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0AD69" w14:textId="77777777" w:rsidR="00E16427" w:rsidRPr="001A029B" w:rsidRDefault="00E16427" w:rsidP="00E16427">
      <w:pPr>
        <w:rPr>
          <w:rFonts w:ascii="Times New Roman" w:hAnsi="Times New Roman" w:cs="Times New Roman"/>
          <w:szCs w:val="22"/>
          <w:lang w:val="en-US"/>
        </w:rPr>
      </w:pPr>
      <w:r w:rsidRPr="001A029B">
        <w:rPr>
          <w:rFonts w:ascii="Times New Roman" w:hAnsi="Times New Roman" w:cs="Times New Roman"/>
          <w:b/>
          <w:bCs/>
          <w:szCs w:val="22"/>
          <w:lang w:val="en-US"/>
        </w:rPr>
        <w:t>Supplemental appendix</w:t>
      </w:r>
    </w:p>
    <w:p w14:paraId="25297BCC" w14:textId="77777777" w:rsidR="00E16427" w:rsidRPr="001A029B" w:rsidRDefault="00E16427" w:rsidP="00E16427">
      <w:pPr>
        <w:spacing w:after="0" w:line="36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1A029B">
        <w:rPr>
          <w:rFonts w:ascii="Times New Roman" w:hAnsi="Times New Roman" w:cs="Times New Roman"/>
          <w:b/>
          <w:bCs/>
          <w:szCs w:val="22"/>
          <w:lang w:val="en-US"/>
        </w:rPr>
        <w:t>Supplemental Figure 1 flow chart of study populations</w:t>
      </w:r>
    </w:p>
    <w:p w14:paraId="437F1541" w14:textId="77777777" w:rsidR="00E16427" w:rsidRPr="001A029B" w:rsidRDefault="00E16427" w:rsidP="00E16427">
      <w:pPr>
        <w:spacing w:after="0" w:line="36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1A029B">
        <w:rPr>
          <w:rFonts w:ascii="Times New Roman" w:hAnsi="Times New Roman" w:cs="Times New Roman"/>
          <w:b/>
          <w:bCs/>
          <w:noProof/>
          <w:szCs w:val="22"/>
          <w:lang w:val="en-US"/>
        </w:rPr>
        <w:drawing>
          <wp:inline distT="0" distB="0" distL="0" distR="0" wp14:anchorId="37250681" wp14:editId="7FA2F156">
            <wp:extent cx="5486400" cy="4640415"/>
            <wp:effectExtent l="0" t="0" r="0" b="8255"/>
            <wp:docPr id="450320156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7D5F37C6" w14:textId="77777777" w:rsidR="00E16427" w:rsidRPr="001A029B" w:rsidRDefault="00E16427" w:rsidP="00E16427">
      <w:pPr>
        <w:rPr>
          <w:rFonts w:ascii="Times New Roman" w:hAnsi="Times New Roman" w:cs="Times New Roman"/>
          <w:b/>
          <w:bCs/>
          <w:szCs w:val="22"/>
          <w:lang w:val="en-US"/>
        </w:rPr>
      </w:pPr>
      <w:r w:rsidRPr="001A029B">
        <w:rPr>
          <w:rFonts w:ascii="Times New Roman" w:hAnsi="Times New Roman" w:cs="Times New Roman"/>
          <w:b/>
          <w:bCs/>
          <w:szCs w:val="22"/>
          <w:lang w:val="en-US"/>
        </w:rPr>
        <w:br w:type="page"/>
      </w:r>
    </w:p>
    <w:p w14:paraId="181ED95B" w14:textId="77777777" w:rsidR="009E35BB" w:rsidRDefault="009E35BB" w:rsidP="00E16427">
      <w:pPr>
        <w:rPr>
          <w:rFonts w:ascii="Times New Roman" w:hAnsi="Times New Roman" w:cs="Times New Roman"/>
          <w:b/>
          <w:bCs/>
          <w:szCs w:val="22"/>
          <w:lang w:val="en-US"/>
        </w:rPr>
        <w:sectPr w:rsidR="009E35BB" w:rsidSect="00E16427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EE586A" w14:textId="396854DD" w:rsidR="00E16427" w:rsidRDefault="00E329E1" w:rsidP="00E329E1">
      <w:pPr>
        <w:spacing w:after="0" w:line="360" w:lineRule="auto"/>
        <w:rPr>
          <w:rFonts w:ascii="Times New Roman" w:hAnsi="Times New Roman" w:cs="Times New Roman"/>
          <w:b/>
          <w:bCs/>
          <w:szCs w:val="22"/>
          <w:lang w:val="en-US"/>
        </w:rPr>
      </w:pPr>
      <w:r>
        <w:rPr>
          <w:rFonts w:ascii="Times New Roman" w:hAnsi="Times New Roman" w:cs="Times New Roman"/>
          <w:b/>
          <w:bCs/>
          <w:szCs w:val="22"/>
          <w:lang w:val="en-US"/>
        </w:rPr>
        <w:lastRenderedPageBreak/>
        <w:t>Supplemental Table 1</w:t>
      </w:r>
      <w:r w:rsidRPr="00E329E1">
        <w:rPr>
          <w:rFonts w:ascii="Times New Roman" w:hAnsi="Times New Roman" w:cs="Times New Roman"/>
          <w:b/>
          <w:bCs/>
          <w:szCs w:val="22"/>
          <w:lang w:val="en-US"/>
        </w:rPr>
        <w:t xml:space="preserve"> 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>Characteristics of C</w:t>
      </w:r>
      <w:r>
        <w:rPr>
          <w:rFonts w:ascii="Times New Roman" w:hAnsi="Times New Roman" w:cs="Times New Roman"/>
          <w:b/>
          <w:bCs/>
          <w:szCs w:val="22"/>
          <w:lang w:val="en-US"/>
        </w:rPr>
        <w:t>A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LHIV </w:t>
      </w:r>
      <w:r>
        <w:rPr>
          <w:rFonts w:ascii="Times New Roman" w:hAnsi="Times New Roman" w:cs="Times New Roman"/>
          <w:b/>
          <w:bCs/>
          <w:szCs w:val="22"/>
          <w:lang w:val="en-US"/>
        </w:rPr>
        <w:t xml:space="preserve">at ART initiation and </w:t>
      </w:r>
      <w:r w:rsidR="00E82652">
        <w:rPr>
          <w:rFonts w:ascii="Times New Roman" w:hAnsi="Times New Roman" w:cs="Times New Roman"/>
          <w:b/>
          <w:bCs/>
          <w:szCs w:val="22"/>
          <w:lang w:val="en-US"/>
        </w:rPr>
        <w:t xml:space="preserve">at DTG-based ART initiation 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by </w:t>
      </w:r>
      <w:r>
        <w:rPr>
          <w:rFonts w:ascii="Times New Roman" w:hAnsi="Times New Roman" w:cs="Times New Roman"/>
          <w:b/>
          <w:bCs/>
          <w:szCs w:val="22"/>
          <w:lang w:val="en-US"/>
        </w:rPr>
        <w:t>inclusion criteria s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83"/>
        <w:gridCol w:w="1849"/>
        <w:gridCol w:w="3825"/>
        <w:gridCol w:w="1593"/>
      </w:tblGrid>
      <w:tr w:rsidR="00E82652" w:rsidRPr="00E82652" w14:paraId="1B55C578" w14:textId="77777777" w:rsidTr="009E35BB">
        <w:trPr>
          <w:trHeight w:hRule="exact" w:val="259"/>
        </w:trPr>
        <w:tc>
          <w:tcPr>
            <w:tcW w:w="21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116A6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EA9D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aving VL tests</w:t>
            </w:r>
          </w:p>
        </w:tc>
        <w:tc>
          <w:tcPr>
            <w:tcW w:w="1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62DD1" w14:textId="4D792298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o VL tests/Incomplete ART history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871E2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E82652" w:rsidRPr="00E82652" w14:paraId="2FFE1877" w14:textId="77777777" w:rsidTr="009E35BB">
        <w:trPr>
          <w:trHeight w:hRule="exact" w:val="259"/>
        </w:trPr>
        <w:tc>
          <w:tcPr>
            <w:tcW w:w="21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54251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E0055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,395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F8DBB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76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CF209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,164</w:t>
            </w:r>
          </w:p>
        </w:tc>
      </w:tr>
      <w:tr w:rsidR="00E82652" w:rsidRPr="00E82652" w14:paraId="454143BA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D54DD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t ART initiatio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D6EA3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A4093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C2DAE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82652" w:rsidRPr="00E82652" w14:paraId="6C3C14B8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01667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85379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229 (51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70BB8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2 (55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9659E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51 (52)</w:t>
            </w:r>
          </w:p>
        </w:tc>
      </w:tr>
      <w:tr w:rsidR="00E82652" w:rsidRPr="00E82652" w14:paraId="7386EFD2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3CB22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4AD98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166 (49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47CA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7 (45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FFE98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13 (48)</w:t>
            </w:r>
          </w:p>
        </w:tc>
      </w:tr>
      <w:tr w:rsidR="00E82652" w:rsidRPr="00E82652" w14:paraId="5829C626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B4CFE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56FE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3FE7D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6D30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82652" w:rsidRPr="00E82652" w14:paraId="390AC060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37226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IQR) age at ART initiation, year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F0D8B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2-16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7835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4-17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72F9E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3-16)</w:t>
            </w:r>
          </w:p>
        </w:tc>
      </w:tr>
      <w:tr w:rsidR="00E82652" w:rsidRPr="00E82652" w14:paraId="17CA4683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30601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 of HIV acquisitio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A3A1D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45E26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CBC22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82652" w:rsidRPr="00E82652" w14:paraId="03EB66DC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FC11E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Perinata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07835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5 (67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0811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8 (48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42DB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73 (62)</w:t>
            </w:r>
          </w:p>
        </w:tc>
      </w:tr>
      <w:tr w:rsidR="00E82652" w:rsidRPr="00E82652" w14:paraId="060FA7C6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5A610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n-Perinata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0B118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0 (33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6B42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1 (52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AB647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91 (38)</w:t>
            </w:r>
          </w:p>
        </w:tc>
      </w:tr>
      <w:tr w:rsidR="00E82652" w:rsidRPr="00E82652" w14:paraId="318D3032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412A6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ear at ART initiatio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C3B3B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90082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525F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82652" w:rsidRPr="00E82652" w14:paraId="524F05C0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EB6FF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08-201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F1D6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40 (52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76D7A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 (26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FCD98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41 (46)</w:t>
            </w:r>
          </w:p>
        </w:tc>
      </w:tr>
      <w:tr w:rsidR="00E82652" w:rsidRPr="00E82652" w14:paraId="08AB4540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C862B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19-202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3FD48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2 (16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88EF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 (11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0A0F2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9 (15)</w:t>
            </w:r>
          </w:p>
        </w:tc>
      </w:tr>
      <w:tr w:rsidR="00E82652" w:rsidRPr="00E82652" w14:paraId="675DFF53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C59DB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22-202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FE379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3 (32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68CA6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1 (63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E8129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4 (40)</w:t>
            </w:r>
          </w:p>
        </w:tc>
      </w:tr>
      <w:tr w:rsidR="00E82652" w:rsidRPr="00E82652" w14:paraId="6824969C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8EF8B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dian pre-ART CD4 at ART initiatio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A598D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0 (213-802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A3696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4 (259-726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CF375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1 (223-775)</w:t>
            </w:r>
          </w:p>
        </w:tc>
      </w:tr>
      <w:tr w:rsidR="00E82652" w:rsidRPr="00E82652" w14:paraId="719C04EF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2C6F8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&lt;2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8124E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0 (22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2F7A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1 (30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2A54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1 (24)</w:t>
            </w:r>
          </w:p>
        </w:tc>
      </w:tr>
      <w:tr w:rsidR="00E82652" w:rsidRPr="00E82652" w14:paraId="54EC9F4D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64B19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0-&lt;35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BC4BE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1 (15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76B8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6 (18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46D2A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7 (16)</w:t>
            </w:r>
          </w:p>
        </w:tc>
      </w:tr>
      <w:tr w:rsidR="00E82652" w:rsidRPr="00E82652" w14:paraId="29F2E39B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82BE9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350-&lt;5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9427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5 (15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6B6C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7 (35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DCB7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2 (20)</w:t>
            </w:r>
          </w:p>
        </w:tc>
      </w:tr>
      <w:tr w:rsidR="00E82652" w:rsidRPr="00E82652" w14:paraId="2B7C3EB8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28035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≥ 5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D555B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3 (41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077A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5 (18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BE5D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18 (35)</w:t>
            </w:r>
          </w:p>
        </w:tc>
      </w:tr>
      <w:tr w:rsidR="00E82652" w:rsidRPr="00E82652" w14:paraId="5CA6F8F9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EF0BC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6389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6 (7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68A1E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D8BC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6 (6)</w:t>
            </w:r>
          </w:p>
        </w:tc>
      </w:tr>
      <w:tr w:rsidR="00E82652" w:rsidRPr="00E82652" w14:paraId="07AAB782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A5974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irst regime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6675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686C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CB5E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82652" w:rsidRPr="00E82652" w14:paraId="315922FF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EBB3C" w14:textId="3E60ABD0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NRTI+NR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1D1CD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6 (54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A799D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2 (28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87B9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98 (47)</w:t>
            </w:r>
          </w:p>
        </w:tc>
      </w:tr>
      <w:tr w:rsidR="00E82652" w:rsidRPr="00E82652" w14:paraId="44F4B88E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068C1" w14:textId="1012DACD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s+NR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F7EF7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9 (15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6B52D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3 (13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16B79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2 (15)</w:t>
            </w:r>
          </w:p>
        </w:tc>
      </w:tr>
      <w:tr w:rsidR="00E82652" w:rsidRPr="00E82652" w14:paraId="48D2E3C5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8F0E1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DTG-base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DEB0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6 (31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DB4EB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4 (58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28B9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80 (37)</w:t>
            </w:r>
          </w:p>
        </w:tc>
      </w:tr>
      <w:tr w:rsidR="00E82652" w:rsidRPr="00E82652" w14:paraId="6AA43162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8DF65" w14:textId="64A8CFE4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Oth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mono-NRTIs, PI+NNRTIs, INSTs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F15F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1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94F69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1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843F7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 (1)</w:t>
            </w:r>
          </w:p>
        </w:tc>
      </w:tr>
      <w:tr w:rsidR="00E82652" w:rsidRPr="00E82652" w14:paraId="3497948B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76C35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IV stage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F091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D91E7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301C3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82652" w:rsidRPr="00E82652" w14:paraId="04FF8E6F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A7855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Asymptomatic HIV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1492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1 (75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CE7A7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6 (80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FB78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17 (76)</w:t>
            </w:r>
          </w:p>
        </w:tc>
      </w:tr>
      <w:tr w:rsidR="00E82652" w:rsidRPr="00E82652" w14:paraId="599D1EB3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7DF23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Symptomatic HIV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81F0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8 (11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A224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 (9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30C57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4 (10)</w:t>
            </w:r>
          </w:p>
        </w:tc>
      </w:tr>
      <w:tr w:rsidR="00E82652" w:rsidRPr="00E82652" w14:paraId="49733394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FA299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AID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DC52A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6 (14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1A037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 (11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C5485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3 (13)</w:t>
            </w:r>
          </w:p>
        </w:tc>
      </w:tr>
      <w:tr w:rsidR="00E82652" w:rsidRPr="00E82652" w14:paraId="31311CB9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E969F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t DTG-based ART initiatio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5342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E35E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5A253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82652" w:rsidRPr="00E82652" w14:paraId="042D753C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7C57D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IQR) age at starting DTG, year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035E9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12-17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0FBE6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13-17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C4845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12-17)</w:t>
            </w:r>
          </w:p>
        </w:tc>
      </w:tr>
      <w:tr w:rsidR="00E82652" w:rsidRPr="00E82652" w14:paraId="3832B4B4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73412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575F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9 (5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CA137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 (9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16BD5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8 (6)</w:t>
            </w:r>
          </w:p>
        </w:tc>
      </w:tr>
      <w:tr w:rsidR="00E82652" w:rsidRPr="00E82652" w14:paraId="22C89C44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B2D91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&lt;1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D4CA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1 (18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31D4D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 (13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7FD98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1 (16)</w:t>
            </w:r>
          </w:p>
        </w:tc>
      </w:tr>
      <w:tr w:rsidR="00E82652" w:rsidRPr="00E82652" w14:paraId="41EBF9E5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FB3D9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12-&lt;1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348D3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6 (22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D9AF3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 (14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E1D0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1 (20)</w:t>
            </w:r>
          </w:p>
        </w:tc>
      </w:tr>
      <w:tr w:rsidR="00E82652" w:rsidRPr="00E82652" w14:paraId="2B4D3D6F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E9F0F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≥1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8C643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19 (55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ABA95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5 (64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4891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14 (57)</w:t>
            </w:r>
          </w:p>
        </w:tc>
      </w:tr>
      <w:tr w:rsidR="00E82652" w:rsidRPr="00E82652" w14:paraId="6A05D666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A96A0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IQR) CD4 at starting DTG, cells/mm</w:t>
            </w: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1670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0 (324-805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9FE1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2 (268-626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47E15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 (309-773)</w:t>
            </w:r>
          </w:p>
        </w:tc>
      </w:tr>
      <w:tr w:rsidR="00E82652" w:rsidRPr="00E82652" w14:paraId="49D55FD8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F0109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&lt;2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7AB62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3 (10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6A4D8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 (12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ECEE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5 (11)</w:t>
            </w:r>
          </w:p>
        </w:tc>
      </w:tr>
      <w:tr w:rsidR="00E82652" w:rsidRPr="00E82652" w14:paraId="41167171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AC414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0-&lt;35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0E83E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3 (11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A561B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 (12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643DE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3 (11)</w:t>
            </w:r>
          </w:p>
        </w:tc>
      </w:tr>
      <w:tr w:rsidR="00E82652" w:rsidRPr="00E82652" w14:paraId="6FD268C7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AD512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350-&lt;5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CBEE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4 (13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54418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4 (17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216D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1 (14)</w:t>
            </w:r>
          </w:p>
        </w:tc>
      </w:tr>
      <w:tr w:rsidR="00E82652" w:rsidRPr="00E82652" w14:paraId="2A5515DF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A891C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≥ 5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AE9E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1 (41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B86E7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3 (25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312CD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86 (37)</w:t>
            </w:r>
          </w:p>
        </w:tc>
      </w:tr>
      <w:tr w:rsidR="00E82652" w:rsidRPr="00E82652" w14:paraId="4AF7711D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4C5DC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74518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4 (25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257BA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1 (34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C4246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9 (27)</w:t>
            </w:r>
          </w:p>
        </w:tc>
      </w:tr>
      <w:tr w:rsidR="00E82652" w:rsidRPr="00E82652" w14:paraId="57ABF11F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B3EC7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aving opportunistic infectio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41895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FE02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5F6DB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82652" w:rsidRPr="00E82652" w14:paraId="74B54CA3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E09A0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43763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9 (8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D98F8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 (5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25149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1 (7)</w:t>
            </w:r>
          </w:p>
        </w:tc>
      </w:tr>
      <w:tr w:rsidR="00E82652" w:rsidRPr="00E82652" w14:paraId="55AF262D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9F170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0490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06 (92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D73B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7 (95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E2BB2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33 (93)</w:t>
            </w:r>
          </w:p>
        </w:tc>
      </w:tr>
      <w:tr w:rsidR="00E82652" w:rsidRPr="00E82652" w14:paraId="1A52C397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8765F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ear at DTG start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1F52D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790F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06656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82652" w:rsidRPr="00E82652" w14:paraId="0CC28A91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6433B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17-201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E244B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 (1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346D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1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04CE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 (1)</w:t>
            </w:r>
          </w:p>
        </w:tc>
      </w:tr>
      <w:tr w:rsidR="00E82652" w:rsidRPr="00E82652" w14:paraId="4CEB2DEA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A97F2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19-202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3EC6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 (5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08B2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(2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6197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6 (5)</w:t>
            </w:r>
          </w:p>
        </w:tc>
      </w:tr>
      <w:tr w:rsidR="00E82652" w:rsidRPr="00E82652" w14:paraId="3B9C5B0D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D3B61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22-202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BDC1E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40 (94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849A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6 (97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F8FC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86 (94)</w:t>
            </w:r>
          </w:p>
        </w:tc>
      </w:tr>
      <w:tr w:rsidR="00E82652" w:rsidRPr="00E82652" w14:paraId="588522B9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DE8AC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irst DTG regime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3FE5A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1A3E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8B8C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82652" w:rsidRPr="00E82652" w14:paraId="2E71557B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2063A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DTG+NRTI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58B9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50 (98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8829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5 (98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580F7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05 (98)</w:t>
            </w:r>
          </w:p>
        </w:tc>
      </w:tr>
      <w:tr w:rsidR="00E82652" w:rsidRPr="00E82652" w14:paraId="3D1E9346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909AD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DTG+PI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5225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 (2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2498D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2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C950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 (2)</w:t>
            </w:r>
          </w:p>
        </w:tc>
      </w:tr>
      <w:tr w:rsidR="00E82652" w:rsidRPr="00E82652" w14:paraId="67FAB50E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4BAD2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IQR) pre-started DTG of log 10 VL, copies/m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FF4B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ADB14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3719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-2)</w:t>
            </w:r>
          </w:p>
        </w:tc>
      </w:tr>
      <w:tr w:rsidR="00E82652" w:rsidRPr="00E82652" w14:paraId="42A6363D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0C131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RT and VL status at DTG-based ART initiatio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025E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A019A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C5B46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82652" w:rsidRPr="00E82652" w14:paraId="045BC7DC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BA9A2" w14:textId="5244198B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55B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 Naïv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7A623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6 (31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D50F9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4 (58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84C8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80 (37)</w:t>
            </w:r>
          </w:p>
        </w:tc>
      </w:tr>
      <w:tr w:rsidR="00E82652" w:rsidRPr="00E82652" w14:paraId="0A5CDF34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EF1FA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ART experienced with VL &lt; 50 copies/m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5E05B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18 (47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CE96A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 (11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33FA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1 (38)</w:t>
            </w:r>
          </w:p>
        </w:tc>
      </w:tr>
      <w:tr w:rsidR="00E82652" w:rsidRPr="00E82652" w14:paraId="7CF3146E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B8DF5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ART experienced with VL ≥ 50 copies/m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1AF19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2 (16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7034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 (8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6D48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7 (14)</w:t>
            </w:r>
          </w:p>
        </w:tc>
      </w:tr>
      <w:tr w:rsidR="00E82652" w:rsidRPr="00E82652" w14:paraId="134D1FDA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3A950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ART experienced with unknown V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32486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9 (7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D06F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7 (23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0125B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6 (11)</w:t>
            </w:r>
          </w:p>
        </w:tc>
      </w:tr>
      <w:tr w:rsidR="00E82652" w:rsidRPr="00E82652" w14:paraId="101827A7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BAC2A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uration on ART before started DTG, year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8830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0-9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8619E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-4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5A06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0-9)</w:t>
            </w:r>
          </w:p>
        </w:tc>
      </w:tr>
      <w:tr w:rsidR="00E82652" w:rsidRPr="00E82652" w14:paraId="6036F85F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5F209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uration </w:t>
            </w:r>
            <w:proofErr w:type="gramStart"/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n</w:t>
            </w:r>
            <w:proofErr w:type="gramEnd"/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TG based ART, year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2F7D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BED1F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48032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-2)</w:t>
            </w:r>
          </w:p>
        </w:tc>
      </w:tr>
      <w:tr w:rsidR="00E82652" w:rsidRPr="00E82652" w14:paraId="7BA268E1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3383E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ath, </w:t>
            </w:r>
            <w:proofErr w:type="gramStart"/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1734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(1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0FD1C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(4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ACE20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 (2)</w:t>
            </w:r>
          </w:p>
        </w:tc>
      </w:tr>
      <w:tr w:rsidR="00E82652" w:rsidRPr="00E82652" w14:paraId="2AE33586" w14:textId="77777777" w:rsidTr="009E35BB">
        <w:trPr>
          <w:trHeight w:hRule="exact" w:val="259"/>
        </w:trPr>
        <w:tc>
          <w:tcPr>
            <w:tcW w:w="2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E75FA" w14:textId="77777777" w:rsidR="00E82652" w:rsidRPr="00E82652" w:rsidRDefault="00E82652" w:rsidP="00E8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st to follow-up, N (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0C392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 (3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BAA61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 (14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42C46" w14:textId="77777777" w:rsidR="00E82652" w:rsidRPr="00E82652" w:rsidRDefault="00E82652" w:rsidP="00E8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6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7 (6)</w:t>
            </w:r>
          </w:p>
        </w:tc>
      </w:tr>
    </w:tbl>
    <w:p w14:paraId="0F6715CD" w14:textId="3BF01843" w:rsidR="009E35BB" w:rsidRPr="00810421" w:rsidRDefault="009E35BB" w:rsidP="009E35BB">
      <w:pPr>
        <w:spacing w:after="0" w:line="360" w:lineRule="auto"/>
        <w:ind w:right="-563"/>
        <w:rPr>
          <w:rFonts w:ascii="Times New Roman" w:hAnsi="Times New Roman" w:cs="Times New Roman"/>
          <w:b/>
          <w:bCs/>
          <w:szCs w:val="22"/>
        </w:rPr>
        <w:sectPr w:rsidR="009E35BB" w:rsidRPr="00810421" w:rsidSect="009E35BB">
          <w:footerReference w:type="defaul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16E21">
        <w:rPr>
          <w:rFonts w:ascii="Times New Roman" w:hAnsi="Times New Roman" w:cs="Times New Roman"/>
          <w:sz w:val="20"/>
          <w:szCs w:val="20"/>
        </w:rPr>
        <w:t>Characteristics are summarized as n (%) or median [IQR]. </w:t>
      </w:r>
      <w:r w:rsidRPr="00810421">
        <w:rPr>
          <w:rFonts w:ascii="Times New Roman" w:hAnsi="Times New Roman" w:cs="Times New Roman"/>
          <w:sz w:val="20"/>
          <w:szCs w:val="20"/>
        </w:rPr>
        <w:t>Abbreviations</w:t>
      </w:r>
      <w:r w:rsidRPr="00810421">
        <w:rPr>
          <w:rFonts w:ascii="Times New Roman" w:hAnsi="Times New Roman" w:cs="Times New Roman"/>
          <w:sz w:val="20"/>
          <w:szCs w:val="20"/>
          <w:cs/>
        </w:rPr>
        <w:t>:</w:t>
      </w:r>
      <w:r w:rsidRPr="00810421">
        <w:rPr>
          <w:rFonts w:ascii="Times New Roman" w:hAnsi="Times New Roman" w:cs="Times New Roman"/>
          <w:sz w:val="20"/>
          <w:szCs w:val="20"/>
        </w:rPr>
        <w:t xml:space="preserve"> ART, antiretroviral therapy; NNRTI, non</w:t>
      </w:r>
      <w:r w:rsidRPr="00810421">
        <w:rPr>
          <w:rFonts w:ascii="Times New Roman" w:hAnsi="Times New Roman" w:cs="Times New Roman"/>
          <w:sz w:val="20"/>
          <w:szCs w:val="20"/>
          <w:cs/>
        </w:rPr>
        <w:t>-</w:t>
      </w:r>
      <w:r w:rsidRPr="00810421">
        <w:rPr>
          <w:rFonts w:ascii="Times New Roman" w:hAnsi="Times New Roman" w:cs="Times New Roman"/>
          <w:sz w:val="20"/>
          <w:szCs w:val="20"/>
        </w:rPr>
        <w:t>nucleoside reverse transcriptase inhibitor; PI, protease inhibitor; DTG, Dolutegravir; NRTIs, nucleoside reverse transcriptase inhibitors; VL, viral load</w:t>
      </w:r>
      <w:r>
        <w:rPr>
          <w:rFonts w:ascii="Times New Roman" w:hAnsi="Times New Roman" w:cs="Times New Roman"/>
          <w:sz w:val="20"/>
          <w:szCs w:val="20"/>
        </w:rPr>
        <w:t xml:space="preserve">.  </w:t>
      </w:r>
      <w:r w:rsidRPr="00810421">
        <w:rPr>
          <w:rFonts w:ascii="Times New Roman" w:hAnsi="Times New Roman" w:cs="Times New Roman"/>
          <w:sz w:val="20"/>
          <w:szCs w:val="20"/>
        </w:rPr>
        <w:t xml:space="preserve">Presented as n </w:t>
      </w:r>
      <w:r w:rsidRPr="00810421">
        <w:rPr>
          <w:rFonts w:ascii="Times New Roman" w:hAnsi="Times New Roman" w:cs="Times New Roman"/>
          <w:sz w:val="20"/>
          <w:szCs w:val="20"/>
          <w:cs/>
        </w:rPr>
        <w:t xml:space="preserve">(%) </w:t>
      </w:r>
      <w:r w:rsidRPr="00810421">
        <w:rPr>
          <w:rFonts w:ascii="Times New Roman" w:hAnsi="Times New Roman" w:cs="Times New Roman"/>
          <w:sz w:val="20"/>
          <w:szCs w:val="20"/>
        </w:rPr>
        <w:t>for categorical data and median [interquartile range, IQR]</w:t>
      </w:r>
      <w:r w:rsidRPr="00810421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810421">
        <w:rPr>
          <w:rFonts w:ascii="Times New Roman" w:hAnsi="Times New Roman" w:cs="Times New Roman"/>
          <w:sz w:val="20"/>
          <w:szCs w:val="20"/>
        </w:rPr>
        <w:t>for continuous data</w:t>
      </w:r>
      <w:r w:rsidRPr="00810421">
        <w:rPr>
          <w:rFonts w:ascii="Times New Roman" w:hAnsi="Times New Roman" w:cs="Times New Roman"/>
          <w:sz w:val="20"/>
          <w:szCs w:val="20"/>
          <w:cs/>
        </w:rPr>
        <w:t xml:space="preserve">. </w:t>
      </w:r>
      <w:r w:rsidRPr="00810421">
        <w:rPr>
          <w:rFonts w:ascii="Times New Roman" w:hAnsi="Times New Roman" w:cs="Times New Roman"/>
          <w:sz w:val="20"/>
          <w:szCs w:val="20"/>
        </w:rPr>
        <w:t>Opportunistic infections (OIs) reflect diagnoses recorded prior to or at the time of DTG initiation</w:t>
      </w:r>
    </w:p>
    <w:p w14:paraId="0AC28705" w14:textId="4B76205F" w:rsidR="00E16427" w:rsidRPr="001A029B" w:rsidRDefault="00E16427" w:rsidP="00E16427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  <w:r w:rsidRPr="001A029B">
        <w:rPr>
          <w:rFonts w:ascii="Times New Roman" w:hAnsi="Times New Roman" w:cs="Times New Roman"/>
          <w:b/>
          <w:bCs/>
          <w:szCs w:val="22"/>
          <w:lang w:val="en-US"/>
        </w:rPr>
        <w:lastRenderedPageBreak/>
        <w:t xml:space="preserve">Supplemental Table </w:t>
      </w:r>
      <w:r w:rsidR="002B7D85">
        <w:rPr>
          <w:rFonts w:ascii="Times New Roman" w:hAnsi="Times New Roman" w:cs="Times New Roman"/>
          <w:b/>
          <w:bCs/>
          <w:szCs w:val="22"/>
          <w:lang w:val="en-US"/>
        </w:rPr>
        <w:t>2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 Characteristics of C</w:t>
      </w:r>
      <w:r w:rsidR="001A488D">
        <w:rPr>
          <w:rFonts w:ascii="Times New Roman" w:hAnsi="Times New Roman" w:cs="Times New Roman"/>
          <w:b/>
          <w:bCs/>
          <w:szCs w:val="22"/>
          <w:lang w:val="en-US"/>
        </w:rPr>
        <w:t>A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>LHIV who had ≥ 2 VL measurements by ART and viral load status</w:t>
      </w:r>
      <w:r w:rsidRPr="001A029B">
        <w:rPr>
          <w:rFonts w:ascii="Times New Roman" w:hAnsi="Times New Roman" w:cs="Times New Roman"/>
          <w:b/>
          <w:bCs/>
          <w:szCs w:val="22"/>
        </w:rPr>
        <w:t xml:space="preserve"> (N=1,290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45"/>
        <w:gridCol w:w="1216"/>
        <w:gridCol w:w="2461"/>
        <w:gridCol w:w="2458"/>
        <w:gridCol w:w="2154"/>
        <w:gridCol w:w="1216"/>
      </w:tblGrid>
      <w:tr w:rsidR="001A029B" w:rsidRPr="001A029B" w14:paraId="610F34B5" w14:textId="77777777" w:rsidTr="009E35BB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27A3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89BE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a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1BEA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RT experienced with VL &lt; 50 copies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C601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RT experienced with VL ≥ 50 copies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0290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RT experienced with unknown V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1D77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1A029B" w:rsidRPr="001A029B" w14:paraId="2336090B" w14:textId="77777777" w:rsidTr="009E35BB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60083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E65A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7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D824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0 (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B4E0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3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E69B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B852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0</w:t>
            </w:r>
          </w:p>
        </w:tc>
      </w:tr>
      <w:tr w:rsidR="001A029B" w:rsidRPr="001A029B" w14:paraId="6626C591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5AECE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t ART 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FFD6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A7B0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F282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4C4E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380A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5E7E1E27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63672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3AD6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FF0C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5E50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F2CD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8B11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355BD56B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7972F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FB7D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6 (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BD3A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6 (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3516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6F54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 (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C46E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2 (48)</w:t>
            </w:r>
          </w:p>
        </w:tc>
      </w:tr>
      <w:tr w:rsidR="001A029B" w:rsidRPr="001A029B" w14:paraId="0DFC01B7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72DFC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BD44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1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C207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4 (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6E35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9 (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CD74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 (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B81A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8 (52)</w:t>
            </w:r>
          </w:p>
        </w:tc>
      </w:tr>
      <w:tr w:rsidR="001A029B" w:rsidRPr="001A029B" w14:paraId="1032B411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A7863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IQR) age at ART initiation,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93C91" w14:textId="1465FE0E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15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54EE9" w14:textId="04EFBA70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1-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0F805" w14:textId="7C6C3730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2-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79435" w14:textId="7F79510F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0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D9E8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00 (2.00-15.00)</w:t>
            </w:r>
          </w:p>
        </w:tc>
      </w:tr>
      <w:tr w:rsidR="001A029B" w:rsidRPr="001A029B" w14:paraId="33F42F6C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2BABC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 of HIV acqui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2678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9BC53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A645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738B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699C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74C32E1D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C122F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Peri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267A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F053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1 (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8453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2 (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3D28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 (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F66F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8 (73)</w:t>
            </w:r>
          </w:p>
        </w:tc>
      </w:tr>
      <w:tr w:rsidR="001A029B" w:rsidRPr="001A029B" w14:paraId="47F04545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CF70E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n-Peri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EE34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0 (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1D2C3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F76F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4437D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DF71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2 (27)</w:t>
            </w:r>
          </w:p>
        </w:tc>
      </w:tr>
      <w:tr w:rsidR="001A029B" w:rsidRPr="001A029B" w14:paraId="3C15C4DE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E4640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ear at ART 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9EB7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A91B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3F0E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D408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0817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300A7A34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E57CF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08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B6DE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3F84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0 (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7BE7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5 (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1ACF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 (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4AD1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3 (60)</w:t>
            </w:r>
          </w:p>
        </w:tc>
      </w:tr>
      <w:tr w:rsidR="001A029B" w:rsidRPr="001A029B" w14:paraId="25F04195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ED8B0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19-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B897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5768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6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183F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F9F6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2E6A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8 (16)</w:t>
            </w:r>
          </w:p>
        </w:tc>
      </w:tr>
      <w:tr w:rsidR="001A029B" w:rsidRPr="001A029B" w14:paraId="05884EB3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0C31B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22-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98B5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1 (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3931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E0D2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B756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48B6D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9 (24)</w:t>
            </w:r>
          </w:p>
        </w:tc>
      </w:tr>
      <w:tr w:rsidR="001A029B" w:rsidRPr="001A029B" w14:paraId="13FED31D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FD383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dian pre-ART CD4 at ART 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2220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1484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EB9C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A523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043E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4CD70DAA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5B329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&lt;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70B8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1250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6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5B31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 (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3580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5286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7 (23)</w:t>
            </w:r>
          </w:p>
        </w:tc>
      </w:tr>
      <w:tr w:rsidR="001A029B" w:rsidRPr="001A029B" w14:paraId="4CB1ACF2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415BC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0-&lt;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2CB7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4DCA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23B6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DA97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C472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9 (15)</w:t>
            </w:r>
          </w:p>
        </w:tc>
      </w:tr>
      <w:tr w:rsidR="001A029B" w:rsidRPr="001A029B" w14:paraId="73A26763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48EE3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350-&lt;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A858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1C84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C96F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87FC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A234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 (14)</w:t>
            </w:r>
          </w:p>
        </w:tc>
      </w:tr>
      <w:tr w:rsidR="001A029B" w:rsidRPr="001A029B" w14:paraId="4EE97200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5261E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≥ 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42F2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0E3D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3 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1D40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FBC0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 (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C335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2 (40)</w:t>
            </w:r>
          </w:p>
        </w:tc>
      </w:tr>
      <w:tr w:rsidR="001A029B" w:rsidRPr="001A029B" w14:paraId="3862BD09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7554B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022A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DEC4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E65E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8A11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8DC7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 (9)</w:t>
            </w:r>
          </w:p>
        </w:tc>
      </w:tr>
      <w:tr w:rsidR="001A029B" w:rsidRPr="001A029B" w14:paraId="731A3C76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AD4B1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irst regi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E5CA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517A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A641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DFC0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A6B3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009A4C31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E724D" w14:textId="277E7818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NRTI+NRTI</w:t>
            </w:r>
            <w:r w:rsidR="001A48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3E27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4D28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5 (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DDF0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2 (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138A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 (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6375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0 (60)</w:t>
            </w:r>
          </w:p>
        </w:tc>
      </w:tr>
      <w:tr w:rsidR="001A029B" w:rsidRPr="001A029B" w14:paraId="31A0861C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9AE3F" w14:textId="6C27B198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s+NRTI</w:t>
            </w:r>
            <w:r w:rsidR="001A48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E747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5D1E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8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2E70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70E5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D8B4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3 (15)</w:t>
            </w:r>
          </w:p>
        </w:tc>
      </w:tr>
      <w:tr w:rsidR="001A029B" w:rsidRPr="001A029B" w14:paraId="0758BC4B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5A0C2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DTG-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5225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7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36B2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28133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346A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B9A83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7 (24)</w:t>
            </w:r>
          </w:p>
        </w:tc>
      </w:tr>
      <w:tr w:rsidR="001A029B" w:rsidRPr="001A029B" w14:paraId="56C881C9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C3A3F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37B2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828D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27C6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AF77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3B8A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1)</w:t>
            </w:r>
          </w:p>
        </w:tc>
      </w:tr>
      <w:tr w:rsidR="001A029B" w:rsidRPr="001A029B" w14:paraId="63C66026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7E7B1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IV st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04BD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9549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ED92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DA52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4B56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34B68E42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387AB" w14:textId="77777777" w:rsidR="003F6864" w:rsidRPr="001A029B" w:rsidRDefault="003F6864" w:rsidP="003F68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Asymptomatic H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87A3F" w14:textId="4FBC7963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6 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69588" w14:textId="186FF9E8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2 (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369A8" w14:textId="29DA1441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 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93768" w14:textId="10963E0C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 (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F87C4" w14:textId="4B1BA800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8 (60)</w:t>
            </w:r>
          </w:p>
        </w:tc>
      </w:tr>
      <w:tr w:rsidR="001A029B" w:rsidRPr="001A029B" w14:paraId="00F2EC06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C4773" w14:textId="77777777" w:rsidR="003F6864" w:rsidRPr="001A029B" w:rsidRDefault="003F6864" w:rsidP="003F68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Symptomatic H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DFFEF" w14:textId="2C000A89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06903" w14:textId="6F76DE7E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97539" w14:textId="1A336A76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30371" w14:textId="197A45AA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7EA14" w14:textId="6459AC8B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 (7)</w:t>
            </w:r>
          </w:p>
        </w:tc>
      </w:tr>
      <w:tr w:rsidR="001A029B" w:rsidRPr="001A029B" w14:paraId="243FD426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556A2" w14:textId="77777777" w:rsidR="003F6864" w:rsidRPr="001A029B" w:rsidRDefault="003F6864" w:rsidP="003F68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93E06" w14:textId="3EA53D2A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D41DB" w14:textId="77B958BA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7 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45FAA" w14:textId="0825BE0F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1 (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6CA9C" w14:textId="2B0B1DF0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791F2" w14:textId="5A9716E2" w:rsidR="003F6864" w:rsidRPr="001A029B" w:rsidRDefault="003F6864" w:rsidP="003F6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9 (32)</w:t>
            </w:r>
          </w:p>
        </w:tc>
      </w:tr>
      <w:tr w:rsidR="001A029B" w:rsidRPr="001A029B" w14:paraId="6FCA7F3B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EAE8A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t starting with D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AB61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8F8B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A1BD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B942D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0405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35440C45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FFD2F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IQR) age at starting DTG,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0CC9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00 (15.00-17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49E03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00 (11.00-16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E899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00 (11.00-16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06D8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00 (9.00-1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67A7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00 (12.00-16.00)</w:t>
            </w:r>
          </w:p>
        </w:tc>
      </w:tr>
      <w:tr w:rsidR="001A029B" w:rsidRPr="001A029B" w14:paraId="4990CAE3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78FAE" w14:textId="77777777" w:rsidR="008F738C" w:rsidRPr="009E35B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35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FCD2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EC4F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7D3A3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ED0C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B7353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 (4)</w:t>
            </w:r>
          </w:p>
        </w:tc>
      </w:tr>
      <w:tr w:rsidR="001A029B" w:rsidRPr="001A029B" w14:paraId="7206A845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45548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&lt;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89DC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A718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4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125E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7BFB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1F30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6 (19)</w:t>
            </w:r>
          </w:p>
        </w:tc>
      </w:tr>
      <w:tr w:rsidR="001A029B" w:rsidRPr="001A029B" w14:paraId="4B5A4B8D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25CE0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12-&lt;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1AFF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7EE6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2635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A3D6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 (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34E3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0 (25)</w:t>
            </w:r>
          </w:p>
        </w:tc>
      </w:tr>
      <w:tr w:rsidR="001A029B" w:rsidRPr="001A029B" w14:paraId="1879646B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1441A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≥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E782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0 (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460C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2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1D91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 (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1E13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 (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97B4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8 (52)</w:t>
            </w:r>
          </w:p>
        </w:tc>
      </w:tr>
      <w:tr w:rsidR="001A029B" w:rsidRPr="001A029B" w14:paraId="0E7E70A2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E1166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IQR) CD4 at starting DTG, cells/m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E363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1E23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0782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F3D8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81C1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526C64C3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3B592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&lt;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956C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3586D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42DA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85AA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988B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 (10)</w:t>
            </w:r>
          </w:p>
        </w:tc>
      </w:tr>
      <w:tr w:rsidR="001A029B" w:rsidRPr="001A029B" w14:paraId="1F888F60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268EE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0-&lt;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02F0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80A3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C931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361D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CA34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6 (10)</w:t>
            </w:r>
          </w:p>
        </w:tc>
      </w:tr>
      <w:tr w:rsidR="001A029B" w:rsidRPr="001A029B" w14:paraId="1F80EF48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115CA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350-&lt;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DC96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43C8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1CA4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AB09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612D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8 (12)</w:t>
            </w:r>
          </w:p>
        </w:tc>
      </w:tr>
      <w:tr w:rsidR="001A029B" w:rsidRPr="001A029B" w14:paraId="4AFC320F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86816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≥ 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DE00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8EDD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5 (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96E3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6A37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977B3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9 (46)</w:t>
            </w:r>
          </w:p>
        </w:tc>
      </w:tr>
      <w:tr w:rsidR="001A029B" w:rsidRPr="001A029B" w14:paraId="66D90636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94F47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32AD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0327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3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D7C7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D9F2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 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F699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9 (22)</w:t>
            </w:r>
          </w:p>
        </w:tc>
      </w:tr>
      <w:tr w:rsidR="001A029B" w:rsidRPr="001A029B" w14:paraId="61482151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03590" w14:textId="33DB3473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aving opportunistic infection at </w:t>
            </w:r>
            <w:r w:rsidR="001A48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TG-based ART 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3970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5A67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0ACB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E3E1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019B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0BDCFA3A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3135E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AC90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FD1A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A32D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DD0D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1239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 (8)</w:t>
            </w:r>
          </w:p>
        </w:tc>
      </w:tr>
      <w:tr w:rsidR="001A029B" w:rsidRPr="001A029B" w14:paraId="15EB3CBE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83F77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77B2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1 (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BF5C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8 (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0F47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5 (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F47E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 (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65E7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81 (92)</w:t>
            </w:r>
          </w:p>
        </w:tc>
      </w:tr>
      <w:tr w:rsidR="001A029B" w:rsidRPr="001A029B" w14:paraId="0FBFB997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60469" w14:textId="40A522A1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Year at </w:t>
            </w:r>
            <w:r w:rsidR="001A48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TG-based ART 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4239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6EE1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7C63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BDCC3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0E1D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5D17CE94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F86EF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857B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8E51D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A4BC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9B44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627B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(2)</w:t>
            </w:r>
          </w:p>
        </w:tc>
      </w:tr>
      <w:tr w:rsidR="001A029B" w:rsidRPr="001A029B" w14:paraId="54AB4A0D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CF521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19-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4EC6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CDC3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A074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6C11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B021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8 (8)</w:t>
            </w:r>
          </w:p>
        </w:tc>
      </w:tr>
      <w:tr w:rsidR="001A029B" w:rsidRPr="001A029B" w14:paraId="0A83498D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4A74B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2022-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2C88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4 (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3CC8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9 (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AC0B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6 (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1277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3F66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59 (90)</w:t>
            </w:r>
          </w:p>
        </w:tc>
      </w:tr>
      <w:tr w:rsidR="001A029B" w:rsidRPr="001A029B" w14:paraId="04D40B05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9647C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irst DTG regi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0E71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DB1A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5F14B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6B3F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3164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7AC5FB4F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778E3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DTG+NR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56D8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7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80F2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9 (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9A0F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9 (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1B34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 (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7421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9 (98)</w:t>
            </w:r>
          </w:p>
        </w:tc>
      </w:tr>
      <w:tr w:rsidR="001A029B" w:rsidRPr="001A029B" w14:paraId="520F9A4C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72303" w14:textId="47A1DC59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DTG+PIs</w:t>
            </w:r>
            <w:r w:rsidR="00931CF3" w:rsidRPr="008104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+/-NRT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6EC8D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DBB7B" w14:textId="04B668F0" w:rsidR="008F738C" w:rsidRPr="001A029B" w:rsidRDefault="009D0F4A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8F738C"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F738C"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E4ADB" w14:textId="286953F4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</w:t>
            </w:r>
            <w:r w:rsidR="009D0F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A7FFC" w14:textId="64554677" w:rsidR="008F738C" w:rsidRPr="001A029B" w:rsidRDefault="009D0F4A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F738C"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F738C"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CCAE0" w14:textId="0ECA82FD" w:rsidR="008F738C" w:rsidRPr="001A029B" w:rsidRDefault="009D0F4A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8F738C"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F738C"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A029B" w:rsidRPr="001A029B" w14:paraId="2F28D94E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F31EC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IQR) pre-started DTG of log 10 VL, copies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AFC2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95B9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A578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D13C3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BF66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A029B" w:rsidRPr="001A029B" w14:paraId="58F93DDB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54327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≤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E036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6 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4CD1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D13A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7796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A5EA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6 (67)</w:t>
            </w:r>
          </w:p>
        </w:tc>
      </w:tr>
      <w:tr w:rsidR="001A029B" w:rsidRPr="001A029B" w14:paraId="79BBB28B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6DF56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&gt;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2CBD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302F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6CF33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3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793D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FA7C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5 (25)</w:t>
            </w:r>
          </w:p>
        </w:tc>
      </w:tr>
      <w:tr w:rsidR="001A029B" w:rsidRPr="001A029B" w14:paraId="6AEAB6B9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D770F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D37F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8DD7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4024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9446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1E3A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 (8)</w:t>
            </w:r>
          </w:p>
        </w:tc>
      </w:tr>
      <w:tr w:rsidR="001A029B" w:rsidRPr="001A029B" w14:paraId="0CDC4804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0C101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&lt;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92F7D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6 (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F860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4CC0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3DF1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2583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3 (76)</w:t>
            </w:r>
          </w:p>
        </w:tc>
      </w:tr>
      <w:tr w:rsidR="001A029B" w:rsidRPr="001A029B" w14:paraId="605A37FC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36FE8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≥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908C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35B2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C568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 (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0932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ACAD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4 (16)</w:t>
            </w:r>
          </w:p>
        </w:tc>
      </w:tr>
      <w:tr w:rsidR="001A029B" w:rsidRPr="001A029B" w14:paraId="543E0527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2B9CF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EE5F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8C4D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4565A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1AA44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DB7E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 (8)</w:t>
            </w:r>
          </w:p>
        </w:tc>
      </w:tr>
      <w:tr w:rsidR="001A029B" w:rsidRPr="001A029B" w14:paraId="3DB069F5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88A6C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uration on ART before started DTG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3489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 (0.00-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4D69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1 (3.68-1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A5EB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1 (3.55-1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05ADD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69 (5.53-1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A9598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6 (0.27-9.94)</w:t>
            </w:r>
          </w:p>
        </w:tc>
      </w:tr>
      <w:tr w:rsidR="001A029B" w:rsidRPr="001A029B" w14:paraId="43EA2E47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DB6AB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uration </w:t>
            </w:r>
            <w:proofErr w:type="gramStart"/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n</w:t>
            </w:r>
            <w:proofErr w:type="gramEnd"/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TG based ART,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58FB7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4 (1.30-2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75843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5 (1.64-2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1FB0D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0 (1.40-2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8ED19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1 (1.72-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CCDF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4 (1.54-2.07)</w:t>
            </w:r>
          </w:p>
        </w:tc>
      </w:tr>
      <w:tr w:rsidR="001A029B" w:rsidRPr="001A029B" w14:paraId="5CAF50EE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E410C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ath, </w:t>
            </w:r>
            <w:proofErr w:type="gramStart"/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2285F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3BB8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CE210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93B0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9823C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1)</w:t>
            </w:r>
          </w:p>
        </w:tc>
      </w:tr>
      <w:tr w:rsidR="001A029B" w:rsidRPr="001A029B" w14:paraId="59B99F0A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1D478" w14:textId="0D506DB5" w:rsidR="00DA4594" w:rsidRPr="001A029B" w:rsidRDefault="00DA4594" w:rsidP="00DA4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rtality rate per 100 person-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0D6D0" w14:textId="32367AC3" w:rsidR="00DA4594" w:rsidRPr="001A029B" w:rsidRDefault="00DA4594" w:rsidP="00DA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 (0.05-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ADAD86" w14:textId="6F106700" w:rsidR="00DA4594" w:rsidRPr="001A029B" w:rsidRDefault="00DA4594" w:rsidP="00DA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 (0-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E6BDDA" w14:textId="634C54DF" w:rsidR="00DA4594" w:rsidRPr="001A029B" w:rsidRDefault="00DA4594" w:rsidP="00DA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 (0.34-1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E3BAB" w14:textId="0260E22E" w:rsidR="00DA4594" w:rsidRPr="001A029B" w:rsidRDefault="00DA4594" w:rsidP="00DA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 (0.07-3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140967" w14:textId="59D1B927" w:rsidR="00DA4594" w:rsidRPr="001A029B" w:rsidRDefault="00DA4594" w:rsidP="00DA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 (0.09-0.35)</w:t>
            </w:r>
          </w:p>
        </w:tc>
      </w:tr>
      <w:tr w:rsidR="008F738C" w:rsidRPr="001A029B" w14:paraId="3D9292BA" w14:textId="77777777" w:rsidTr="009E35B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09B1E" w14:textId="77777777" w:rsidR="008F738C" w:rsidRPr="001A029B" w:rsidRDefault="008F738C" w:rsidP="00294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st to follow-up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BB3E1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07A62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3CB8E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4EB25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D94C6" w14:textId="77777777" w:rsidR="008F738C" w:rsidRPr="001A029B" w:rsidRDefault="008F738C" w:rsidP="00294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1)</w:t>
            </w:r>
          </w:p>
        </w:tc>
      </w:tr>
    </w:tbl>
    <w:p w14:paraId="0F06F350" w14:textId="006ABE5A" w:rsidR="009E35BB" w:rsidRDefault="009E35BB" w:rsidP="009E35BB">
      <w:pPr>
        <w:spacing w:after="0" w:line="360" w:lineRule="auto"/>
        <w:ind w:right="-563"/>
        <w:rPr>
          <w:rFonts w:ascii="Times New Roman" w:hAnsi="Times New Roman" w:cs="Times New Roman"/>
          <w:sz w:val="20"/>
          <w:szCs w:val="20"/>
        </w:rPr>
      </w:pPr>
      <w:r w:rsidRPr="00116E21">
        <w:rPr>
          <w:rFonts w:ascii="Times New Roman" w:hAnsi="Times New Roman" w:cs="Times New Roman"/>
          <w:sz w:val="20"/>
          <w:szCs w:val="20"/>
        </w:rPr>
        <w:t>Characteristics are summarized as n (%) or median [IQR]. </w:t>
      </w:r>
      <w:r w:rsidRPr="00810421">
        <w:rPr>
          <w:rFonts w:ascii="Times New Roman" w:hAnsi="Times New Roman" w:cs="Times New Roman"/>
          <w:sz w:val="20"/>
          <w:szCs w:val="20"/>
        </w:rPr>
        <w:t>Abbreviations</w:t>
      </w:r>
      <w:r w:rsidRPr="00810421">
        <w:rPr>
          <w:rFonts w:ascii="Times New Roman" w:hAnsi="Times New Roman" w:cs="Times New Roman"/>
          <w:sz w:val="20"/>
          <w:szCs w:val="20"/>
          <w:cs/>
        </w:rPr>
        <w:t>:</w:t>
      </w:r>
      <w:r w:rsidRPr="00810421">
        <w:rPr>
          <w:rFonts w:ascii="Times New Roman" w:hAnsi="Times New Roman" w:cs="Times New Roman"/>
          <w:sz w:val="20"/>
          <w:szCs w:val="20"/>
        </w:rPr>
        <w:t xml:space="preserve"> ART, antiretroviral therapy; NNRTI, non</w:t>
      </w:r>
      <w:r w:rsidRPr="00810421">
        <w:rPr>
          <w:rFonts w:ascii="Times New Roman" w:hAnsi="Times New Roman" w:cs="Times New Roman"/>
          <w:sz w:val="20"/>
          <w:szCs w:val="20"/>
          <w:cs/>
        </w:rPr>
        <w:t>-</w:t>
      </w:r>
      <w:r w:rsidRPr="00810421">
        <w:rPr>
          <w:rFonts w:ascii="Times New Roman" w:hAnsi="Times New Roman" w:cs="Times New Roman"/>
          <w:sz w:val="20"/>
          <w:szCs w:val="20"/>
        </w:rPr>
        <w:t>nucleoside reverse transcriptase inhibitor; PI, protease inhibitor; DTG, Dolutegravir; NRTIs, nucleoside reverse transcriptase inhibitors; VL, viral load</w:t>
      </w:r>
      <w:r>
        <w:rPr>
          <w:rFonts w:ascii="Times New Roman" w:hAnsi="Times New Roman" w:cs="Times New Roman"/>
          <w:sz w:val="20"/>
          <w:szCs w:val="20"/>
        </w:rPr>
        <w:t xml:space="preserve">.  </w:t>
      </w:r>
      <w:r w:rsidRPr="00810421">
        <w:rPr>
          <w:rFonts w:ascii="Times New Roman" w:hAnsi="Times New Roman" w:cs="Times New Roman"/>
          <w:sz w:val="20"/>
          <w:szCs w:val="20"/>
        </w:rPr>
        <w:t xml:space="preserve">Presented as n </w:t>
      </w:r>
      <w:r w:rsidRPr="00810421">
        <w:rPr>
          <w:rFonts w:ascii="Times New Roman" w:hAnsi="Times New Roman" w:cs="Times New Roman"/>
          <w:sz w:val="20"/>
          <w:szCs w:val="20"/>
          <w:cs/>
        </w:rPr>
        <w:t xml:space="preserve">(%) </w:t>
      </w:r>
      <w:r w:rsidRPr="00810421">
        <w:rPr>
          <w:rFonts w:ascii="Times New Roman" w:hAnsi="Times New Roman" w:cs="Times New Roman"/>
          <w:sz w:val="20"/>
          <w:szCs w:val="20"/>
        </w:rPr>
        <w:t>for categorical data and median [interquartile range, IQR]</w:t>
      </w:r>
      <w:r w:rsidRPr="00810421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810421">
        <w:rPr>
          <w:rFonts w:ascii="Times New Roman" w:hAnsi="Times New Roman" w:cs="Times New Roman"/>
          <w:sz w:val="20"/>
          <w:szCs w:val="20"/>
        </w:rPr>
        <w:t>for continuous data</w:t>
      </w:r>
      <w:r w:rsidRPr="00810421">
        <w:rPr>
          <w:rFonts w:ascii="Times New Roman" w:hAnsi="Times New Roman" w:cs="Times New Roman"/>
          <w:sz w:val="20"/>
          <w:szCs w:val="20"/>
          <w:cs/>
        </w:rPr>
        <w:t xml:space="preserve">. </w:t>
      </w:r>
      <w:r w:rsidRPr="00810421">
        <w:rPr>
          <w:rFonts w:ascii="Times New Roman" w:hAnsi="Times New Roman" w:cs="Times New Roman"/>
          <w:sz w:val="20"/>
          <w:szCs w:val="20"/>
        </w:rPr>
        <w:t>Opportunistic infections (OIs) reflect diagnoses recorded prior to or at the time of DTG initiati</w:t>
      </w:r>
      <w:r>
        <w:rPr>
          <w:rFonts w:ascii="Times New Roman" w:hAnsi="Times New Roman" w:cs="Times New Roman"/>
          <w:sz w:val="20"/>
          <w:szCs w:val="20"/>
        </w:rPr>
        <w:t>on.</w:t>
      </w:r>
    </w:p>
    <w:p w14:paraId="09D3EB8A" w14:textId="77777777" w:rsidR="009E35BB" w:rsidRDefault="009E35BB" w:rsidP="009E35B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D531DE8" w14:textId="77777777" w:rsidR="009E35BB" w:rsidRDefault="009E35BB">
      <w:pPr>
        <w:rPr>
          <w:rFonts w:ascii="Times New Roman" w:hAnsi="Times New Roman" w:cs="Times New Roman"/>
          <w:b/>
          <w:bCs/>
          <w:szCs w:val="22"/>
          <w:lang w:val="en-US"/>
        </w:rPr>
      </w:pPr>
      <w:r>
        <w:rPr>
          <w:rFonts w:ascii="Times New Roman" w:hAnsi="Times New Roman" w:cs="Times New Roman"/>
          <w:b/>
          <w:bCs/>
          <w:szCs w:val="22"/>
          <w:lang w:val="en-US"/>
        </w:rPr>
        <w:br w:type="page"/>
      </w:r>
    </w:p>
    <w:p w14:paraId="6822C32C" w14:textId="21FFCC73" w:rsidR="009E35BB" w:rsidRPr="001A029B" w:rsidRDefault="009E35BB" w:rsidP="009E35BB">
      <w:pPr>
        <w:spacing w:after="0" w:line="36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1A029B">
        <w:rPr>
          <w:rFonts w:ascii="Times New Roman" w:hAnsi="Times New Roman" w:cs="Times New Roman"/>
          <w:b/>
          <w:bCs/>
          <w:szCs w:val="22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Cs w:val="22"/>
          <w:lang w:val="en-US"/>
        </w:rPr>
        <w:t>3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 Probability of </w:t>
      </w:r>
      <w:r w:rsidRPr="009634B0">
        <w:rPr>
          <w:rFonts w:ascii="Times New Roman" w:hAnsi="Times New Roman" w:cs="Times New Roman"/>
          <w:b/>
          <w:bCs/>
          <w:szCs w:val="22"/>
          <w:lang w:val="en-US"/>
        </w:rPr>
        <w:t>viremia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 and confirmed VF by prior ART experience with VL status at year 1, 2, and 3</w:t>
      </w:r>
    </w:p>
    <w:p w14:paraId="18A64CF2" w14:textId="77777777" w:rsidR="009E35BB" w:rsidRPr="001A029B" w:rsidRDefault="009E35BB" w:rsidP="009E35BB">
      <w:pPr>
        <w:spacing w:after="0" w:line="36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885"/>
        <w:gridCol w:w="2354"/>
        <w:gridCol w:w="2354"/>
        <w:gridCol w:w="2357"/>
      </w:tblGrid>
      <w:tr w:rsidR="009E35BB" w:rsidRPr="001A029B" w14:paraId="599FBADF" w14:textId="77777777" w:rsidTr="00B10E14">
        <w:trPr>
          <w:trHeight w:val="337"/>
        </w:trPr>
        <w:tc>
          <w:tcPr>
            <w:tcW w:w="22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EE2B136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ART experienced with VL status</w:t>
            </w:r>
          </w:p>
        </w:tc>
        <w:tc>
          <w:tcPr>
            <w:tcW w:w="27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9B54188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Year at risk</w:t>
            </w:r>
          </w:p>
        </w:tc>
      </w:tr>
      <w:tr w:rsidR="009E35BB" w:rsidRPr="001A029B" w14:paraId="5660F801" w14:textId="77777777" w:rsidTr="00B10E14">
        <w:trPr>
          <w:trHeight w:val="337"/>
        </w:trPr>
        <w:tc>
          <w:tcPr>
            <w:tcW w:w="22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0ED41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AB432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FDD59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2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B6A7D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3</w:t>
            </w:r>
          </w:p>
        </w:tc>
      </w:tr>
      <w:tr w:rsidR="009E35BB" w:rsidRPr="001A029B" w14:paraId="413E7F45" w14:textId="77777777" w:rsidTr="00B10E14">
        <w:trPr>
          <w:trHeight w:val="337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1719D9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 xml:space="preserve">Probability of </w:t>
            </w:r>
            <w:r w:rsidRPr="009634B0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viremia</w:t>
            </w:r>
            <w:r w:rsidRPr="001A029B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 xml:space="preserve"> (N=2,395)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791B7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AE0B4C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F43913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</w:p>
        </w:tc>
      </w:tr>
      <w:tr w:rsidR="009E35BB" w:rsidRPr="001A029B" w14:paraId="2D847B5C" w14:textId="77777777" w:rsidTr="00B10E14">
        <w:trPr>
          <w:trHeight w:val="337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4D2A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Overall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E0899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14 (0.13-0.16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C7BDF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29 (0.25-0.3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8ECE2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37 (0.31-0.44)</w:t>
            </w:r>
          </w:p>
        </w:tc>
      </w:tr>
      <w:tr w:rsidR="009E35BB" w:rsidRPr="001A029B" w14:paraId="447A26DB" w14:textId="77777777" w:rsidTr="00B10E14">
        <w:trPr>
          <w:trHeight w:val="337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D496B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Naive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67546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14 (0.11-0.17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DCB61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29 (0.23-0.3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036FC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37 (0.28-0.47)</w:t>
            </w:r>
          </w:p>
        </w:tc>
      </w:tr>
      <w:tr w:rsidR="009E35BB" w:rsidRPr="001A029B" w14:paraId="08F8074C" w14:textId="77777777" w:rsidTr="00B10E14">
        <w:trPr>
          <w:trHeight w:val="337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17A13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ART experienced with VL &lt; 50 copies/mL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4EE91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02 (0.01-0.03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0E4FA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17 (0.11-0.2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D1C6C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39 (0.22-0.63)</w:t>
            </w:r>
          </w:p>
        </w:tc>
      </w:tr>
      <w:tr w:rsidR="009E35BB" w:rsidRPr="001A029B" w14:paraId="0BF75BC3" w14:textId="77777777" w:rsidTr="00B10E14">
        <w:trPr>
          <w:trHeight w:val="337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C9A98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ART experienced with VL ≥ 50 copies/mL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38498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57 (0.52-0.63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2B115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75 (0.66-0.8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041C0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75 (0.66-0.83)</w:t>
            </w:r>
          </w:p>
        </w:tc>
      </w:tr>
      <w:tr w:rsidR="009E35BB" w:rsidRPr="001A029B" w14:paraId="342D813F" w14:textId="77777777" w:rsidTr="00B10E14">
        <w:trPr>
          <w:trHeight w:val="337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808CE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ART experienced with unknown VL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68CD2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 (0-0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520CB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09 (0.04-0.2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7D0AE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.14 (0.06-0.30)</w:t>
            </w:r>
          </w:p>
        </w:tc>
      </w:tr>
      <w:tr w:rsidR="009E35BB" w:rsidRPr="001A029B" w14:paraId="3582E8CD" w14:textId="77777777" w:rsidTr="00B10E14">
        <w:trPr>
          <w:trHeight w:val="337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C42627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F87EF6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2B6035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6BDF9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E35BB" w:rsidRPr="001A029B" w14:paraId="0EF26484" w14:textId="77777777" w:rsidTr="00B10E14">
        <w:trPr>
          <w:trHeight w:val="337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29D729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Probability of confirmed VF (N=1,290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0462B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0A648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F7D6A6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E35BB" w:rsidRPr="001A029B" w14:paraId="32FF04EA" w14:textId="77777777" w:rsidTr="00B10E14">
        <w:trPr>
          <w:trHeight w:val="337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06E281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Overall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2C0FB9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04 (0.03-0.05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63E56B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11 (0.09-0.1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64F45A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14 (0.10-0.20)</w:t>
            </w:r>
          </w:p>
        </w:tc>
      </w:tr>
      <w:tr w:rsidR="009E35BB" w:rsidRPr="001A029B" w14:paraId="7BCDB295" w14:textId="77777777" w:rsidTr="00B10E14">
        <w:trPr>
          <w:trHeight w:val="337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6C497D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Naive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4C415C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02 (0.01-0.05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74577D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04 (0.02-0.08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D33EC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12 (0.05-0.28)</w:t>
            </w:r>
          </w:p>
        </w:tc>
      </w:tr>
      <w:tr w:rsidR="009E35BB" w:rsidRPr="001A029B" w14:paraId="34622678" w14:textId="77777777" w:rsidTr="00B10E14">
        <w:trPr>
          <w:trHeight w:val="337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48F3C5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ART experienced with VL &lt; 50 copies/mL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C86F0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 (0-0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16BC5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04 (0.02-0.0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E04274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04 (0.02-0.09)</w:t>
            </w:r>
          </w:p>
        </w:tc>
      </w:tr>
      <w:tr w:rsidR="009E35BB" w:rsidRPr="001A029B" w14:paraId="5CD9089D" w14:textId="77777777" w:rsidTr="00B10E14">
        <w:trPr>
          <w:trHeight w:val="337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6AAAA0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ART experienced with VL ≥ 50 copies/mL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209E94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17 (0.13-0.22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708788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42 (0.33-0.52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0C384F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47 (0.35-0.61)</w:t>
            </w:r>
          </w:p>
        </w:tc>
      </w:tr>
      <w:tr w:rsidR="009E35BB" w:rsidRPr="001A029B" w14:paraId="54C3578A" w14:textId="77777777" w:rsidTr="00B10E14">
        <w:trPr>
          <w:trHeight w:val="337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2C47AE" w14:textId="77777777" w:rsidR="009E35BB" w:rsidRPr="001A029B" w:rsidRDefault="009E35BB" w:rsidP="00B10E1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ART experienced with unknown VL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C68D1D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eastAsia="Times New Roman" w:hAnsi="Times New Roman" w:cs="Times New Roman"/>
                <w:szCs w:val="22"/>
                <w:lang w:val="en-US"/>
              </w:rPr>
              <w:t>0 (0-0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08680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04 (0.01-0.25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D4A4CF" w14:textId="77777777" w:rsidR="009E35BB" w:rsidRPr="001A029B" w:rsidRDefault="009E35BB" w:rsidP="00B1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1A029B">
              <w:rPr>
                <w:rFonts w:ascii="Times New Roman" w:hAnsi="Times New Roman" w:cs="Times New Roman"/>
                <w:szCs w:val="22"/>
              </w:rPr>
              <w:t>0.04 (0.01-0.25)</w:t>
            </w:r>
          </w:p>
        </w:tc>
      </w:tr>
    </w:tbl>
    <w:p w14:paraId="7D193148" w14:textId="1EBC73DB" w:rsidR="009E35BB" w:rsidRPr="009E35BB" w:rsidRDefault="009E35BB" w:rsidP="009E35BB">
      <w:pPr>
        <w:rPr>
          <w:rFonts w:ascii="Times New Roman" w:hAnsi="Times New Roman" w:cs="Times New Roman"/>
          <w:sz w:val="20"/>
          <w:szCs w:val="20"/>
        </w:rPr>
        <w:sectPr w:rsidR="009E35BB" w:rsidRPr="009E35BB" w:rsidSect="009E35BB">
          <w:footerReference w:type="default" r:id="rId1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FA252C" w14:textId="77777777" w:rsidR="009E35BB" w:rsidRPr="001A029B" w:rsidRDefault="009E35BB" w:rsidP="009E35BB">
      <w:pPr>
        <w:rPr>
          <w:rFonts w:ascii="Times New Roman" w:hAnsi="Times New Roman" w:cs="Times New Roman"/>
          <w:b/>
          <w:bCs/>
          <w:szCs w:val="22"/>
          <w:lang w:val="en-US"/>
        </w:rPr>
      </w:pPr>
      <w:r w:rsidRPr="001A029B">
        <w:rPr>
          <w:rFonts w:ascii="Times New Roman" w:hAnsi="Times New Roman" w:cs="Times New Roman"/>
          <w:b/>
          <w:bCs/>
          <w:szCs w:val="22"/>
          <w:lang w:val="en-US"/>
        </w:rPr>
        <w:lastRenderedPageBreak/>
        <w:t xml:space="preserve">Supplemental Figure 2 probability of viremia by age at </w:t>
      </w:r>
      <w:r>
        <w:rPr>
          <w:rFonts w:ascii="Times New Roman" w:hAnsi="Times New Roman" w:cs="Times New Roman"/>
          <w:b/>
          <w:bCs/>
          <w:szCs w:val="22"/>
          <w:lang w:val="en-US"/>
        </w:rPr>
        <w:t>DTG-based ART initiation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 </w:t>
      </w:r>
    </w:p>
    <w:p w14:paraId="4870E42C" w14:textId="77777777" w:rsidR="009E35BB" w:rsidRPr="001A029B" w:rsidRDefault="009E35BB" w:rsidP="009E35BB">
      <w:pPr>
        <w:rPr>
          <w:rFonts w:ascii="Times New Roman" w:hAnsi="Times New Roman" w:cs="Times New Roman"/>
          <w:b/>
          <w:bCs/>
          <w:szCs w:val="22"/>
          <w:lang w:val="en-US"/>
        </w:rPr>
      </w:pPr>
      <w:r w:rsidRPr="001A029B">
        <w:rPr>
          <w:rFonts w:ascii="Times New Roman" w:hAnsi="Times New Roman" w:cs="Times New Roman"/>
          <w:b/>
          <w:bCs/>
          <w:noProof/>
          <w:szCs w:val="22"/>
          <w:lang w:val="en-US"/>
        </w:rPr>
        <w:drawing>
          <wp:inline distT="0" distB="0" distL="0" distR="0" wp14:anchorId="2E3FB71D" wp14:editId="7C3483B1">
            <wp:extent cx="5724371" cy="3432414"/>
            <wp:effectExtent l="19050" t="19050" r="10160" b="15875"/>
            <wp:docPr id="49129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29894" name="Picture 4912989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592" cy="343854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EE47FF" w14:textId="77777777" w:rsidR="009E35BB" w:rsidRPr="001A029B" w:rsidRDefault="009E35BB" w:rsidP="009E35BB">
      <w:pPr>
        <w:rPr>
          <w:rFonts w:ascii="Times New Roman" w:hAnsi="Times New Roman" w:cs="Times New Roman"/>
          <w:b/>
          <w:bCs/>
          <w:szCs w:val="22"/>
          <w:lang w:val="en-US"/>
        </w:rPr>
      </w:pPr>
      <w:r w:rsidRPr="001A029B">
        <w:rPr>
          <w:rFonts w:ascii="Times New Roman" w:hAnsi="Times New Roman" w:cs="Times New Roman"/>
          <w:b/>
          <w:bCs/>
          <w:szCs w:val="22"/>
          <w:lang w:val="en-US"/>
        </w:rPr>
        <w:br w:type="page"/>
      </w:r>
    </w:p>
    <w:p w14:paraId="294CDD93" w14:textId="77777777" w:rsidR="009E35BB" w:rsidRPr="001A029B" w:rsidRDefault="009E35BB" w:rsidP="009E35BB">
      <w:pPr>
        <w:rPr>
          <w:rFonts w:ascii="Times New Roman" w:hAnsi="Times New Roman" w:cs="Times New Roman"/>
          <w:b/>
          <w:bCs/>
          <w:szCs w:val="22"/>
          <w:lang w:val="en-US"/>
        </w:rPr>
      </w:pPr>
      <w:r w:rsidRPr="001A029B">
        <w:rPr>
          <w:rFonts w:ascii="Times New Roman" w:hAnsi="Times New Roman" w:cs="Times New Roman"/>
          <w:b/>
          <w:bCs/>
          <w:szCs w:val="22"/>
          <w:lang w:val="en-US"/>
        </w:rPr>
        <w:lastRenderedPageBreak/>
        <w:t xml:space="preserve">Supplemental Figure 3 probability of confirmed </w:t>
      </w:r>
      <w:r>
        <w:rPr>
          <w:rFonts w:ascii="Times New Roman" w:hAnsi="Times New Roman" w:cs="Times New Roman"/>
          <w:b/>
          <w:bCs/>
          <w:szCs w:val="22"/>
          <w:lang w:val="en-US"/>
        </w:rPr>
        <w:t>VF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; a) overall </w:t>
      </w:r>
      <w:r w:rsidRPr="001A029B">
        <w:rPr>
          <w:rFonts w:ascii="Times New Roman" w:hAnsi="Times New Roman"/>
          <w:b/>
          <w:bCs/>
          <w:szCs w:val="22"/>
          <w:lang w:val="en-US"/>
        </w:rPr>
        <w:t>and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 by sex at birth and b) by prior ART experience with VL status and by CD4 at </w:t>
      </w:r>
      <w:r>
        <w:rPr>
          <w:rFonts w:ascii="Times New Roman" w:hAnsi="Times New Roman" w:cs="Times New Roman"/>
          <w:b/>
          <w:bCs/>
          <w:szCs w:val="22"/>
          <w:lang w:val="en-US"/>
        </w:rPr>
        <w:t>DTG-based ART initiation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 </w:t>
      </w:r>
    </w:p>
    <w:p w14:paraId="04DD2560" w14:textId="77777777" w:rsidR="009E35BB" w:rsidRPr="001A029B" w:rsidRDefault="009E35BB" w:rsidP="009E35BB">
      <w:pPr>
        <w:spacing w:after="0" w:line="36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1A029B">
        <w:rPr>
          <w:rFonts w:ascii="Times New Roman" w:hAnsi="Times New Roman" w:cs="Times New Roman"/>
          <w:b/>
          <w:bCs/>
          <w:noProof/>
          <w:szCs w:val="22"/>
          <w:lang w:val="en-US"/>
        </w:rPr>
        <w:drawing>
          <wp:inline distT="0" distB="0" distL="0" distR="0" wp14:anchorId="5EC19650" wp14:editId="0A3707D7">
            <wp:extent cx="5755738" cy="2477373"/>
            <wp:effectExtent l="19050" t="19050" r="16510" b="18415"/>
            <wp:docPr id="12722434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243402" name="Picture 127224340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6826" cy="249936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0B9AA9" w14:textId="7EEDAA5C" w:rsidR="009E35BB" w:rsidRPr="009E35BB" w:rsidRDefault="009E35BB" w:rsidP="009E35BB">
      <w:pPr>
        <w:spacing w:after="0" w:line="36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a) overall </w:t>
      </w:r>
      <w:r w:rsidRPr="001A029B">
        <w:rPr>
          <w:rFonts w:ascii="Times New Roman" w:hAnsi="Times New Roman"/>
          <w:b/>
          <w:bCs/>
          <w:szCs w:val="22"/>
          <w:lang w:val="en-US"/>
        </w:rPr>
        <w:t>and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 by sex at birth </w:t>
      </w:r>
    </w:p>
    <w:p w14:paraId="1A3921A2" w14:textId="77777777" w:rsidR="009E35BB" w:rsidRPr="001A029B" w:rsidRDefault="009E35BB" w:rsidP="009E35BB">
      <w:pPr>
        <w:spacing w:after="0" w:line="360" w:lineRule="auto"/>
        <w:rPr>
          <w:noProof/>
        </w:rPr>
      </w:pPr>
      <w:r w:rsidRPr="001A029B">
        <w:rPr>
          <w:noProof/>
        </w:rPr>
        <w:drawing>
          <wp:inline distT="0" distB="0" distL="0" distR="0" wp14:anchorId="5F0F0F94" wp14:editId="69B97128">
            <wp:extent cx="5734636" cy="2274587"/>
            <wp:effectExtent l="19050" t="19050" r="19050" b="11430"/>
            <wp:docPr id="64998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9875" name="Picture 6499875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865" cy="22794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CCC0E55" w14:textId="77777777" w:rsidR="009E35BB" w:rsidRPr="001A029B" w:rsidRDefault="009E35BB" w:rsidP="009E35BB">
      <w:pPr>
        <w:spacing w:after="0" w:line="36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b) by prior ART experience with VL status and by CD4 at </w:t>
      </w:r>
      <w:r>
        <w:rPr>
          <w:rFonts w:ascii="Times New Roman" w:hAnsi="Times New Roman" w:cs="Times New Roman"/>
          <w:b/>
          <w:bCs/>
          <w:szCs w:val="22"/>
          <w:lang w:val="en-US"/>
        </w:rPr>
        <w:t>DTG-based ART initiation</w:t>
      </w:r>
      <w:r w:rsidRPr="001A029B">
        <w:rPr>
          <w:rFonts w:ascii="Times New Roman" w:hAnsi="Times New Roman" w:cs="Times New Roman"/>
          <w:b/>
          <w:bCs/>
          <w:szCs w:val="22"/>
          <w:lang w:val="en-US"/>
        </w:rPr>
        <w:t xml:space="preserve"> </w:t>
      </w:r>
    </w:p>
    <w:p w14:paraId="7E22DE7D" w14:textId="77777777" w:rsidR="009E35BB" w:rsidRPr="001A029B" w:rsidRDefault="009E35BB" w:rsidP="009E35BB">
      <w:pPr>
        <w:rPr>
          <w:lang w:val="en-US"/>
        </w:rPr>
        <w:sectPr w:rsidR="009E35BB" w:rsidRPr="001A029B" w:rsidSect="009E35B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BE4CA3" w14:textId="77777777" w:rsidR="009E35BB" w:rsidRPr="001A029B" w:rsidRDefault="009E35BB" w:rsidP="009E35BB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1A029B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4</w:t>
      </w:r>
      <w:r w:rsidRPr="001A029B">
        <w:rPr>
          <w:rFonts w:ascii="Times New Roman" w:hAnsi="Times New Roman" w:cs="Times New Roman"/>
          <w:b/>
          <w:bCs/>
          <w:color w:val="auto"/>
          <w:sz w:val="22"/>
          <w:szCs w:val="22"/>
        </w:rPr>
        <w:t>. RECORD Checklist for Observational Studies Using Routinely Collected Health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4"/>
        <w:gridCol w:w="2994"/>
        <w:gridCol w:w="5690"/>
        <w:gridCol w:w="3282"/>
      </w:tblGrid>
      <w:tr w:rsidR="009E35BB" w:rsidRPr="001A029B" w14:paraId="7BC948EA" w14:textId="77777777" w:rsidTr="00B10E14">
        <w:tc>
          <w:tcPr>
            <w:tcW w:w="380" w:type="pct"/>
          </w:tcPr>
          <w:p w14:paraId="118EB9FF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1156" w:type="pct"/>
          </w:tcPr>
          <w:p w14:paraId="2B8228A1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RECORD Item</w:t>
            </w:r>
          </w:p>
        </w:tc>
        <w:tc>
          <w:tcPr>
            <w:tcW w:w="2197" w:type="pct"/>
          </w:tcPr>
          <w:p w14:paraId="3B5D7CC9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268" w:type="pct"/>
          </w:tcPr>
          <w:p w14:paraId="0C88EBC3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Location in Manuscript</w:t>
            </w:r>
          </w:p>
        </w:tc>
      </w:tr>
      <w:tr w:rsidR="009E35BB" w:rsidRPr="001A029B" w14:paraId="742AD86E" w14:textId="77777777" w:rsidTr="00B10E14">
        <w:tc>
          <w:tcPr>
            <w:tcW w:w="380" w:type="pct"/>
          </w:tcPr>
          <w:p w14:paraId="73FF383C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56" w:type="pct"/>
          </w:tcPr>
          <w:p w14:paraId="211D401F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Type of data</w:t>
            </w:r>
          </w:p>
        </w:tc>
        <w:tc>
          <w:tcPr>
            <w:tcW w:w="2197" w:type="pct"/>
          </w:tcPr>
          <w:p w14:paraId="7A31B582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Type of routinely collected data and database name specified</w:t>
            </w:r>
          </w:p>
        </w:tc>
        <w:tc>
          <w:tcPr>
            <w:tcW w:w="1268" w:type="pct"/>
          </w:tcPr>
          <w:p w14:paraId="600D2AAB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Title; Abstract; Methods (Study design, Data management)</w:t>
            </w:r>
          </w:p>
        </w:tc>
      </w:tr>
      <w:tr w:rsidR="009E35BB" w:rsidRPr="001A029B" w14:paraId="008C909B" w14:textId="77777777" w:rsidTr="00B10E14">
        <w:tc>
          <w:tcPr>
            <w:tcW w:w="380" w:type="pct"/>
          </w:tcPr>
          <w:p w14:paraId="2ABDECE6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56" w:type="pct"/>
          </w:tcPr>
          <w:p w14:paraId="5335EDA0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Geographic region and timeframe</w:t>
            </w:r>
          </w:p>
        </w:tc>
        <w:tc>
          <w:tcPr>
            <w:tcW w:w="2197" w:type="pct"/>
          </w:tcPr>
          <w:p w14:paraId="56E9E432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Study conducted in Thailand using National AIDS Program (NAP) database; period up to August 2024</w:t>
            </w:r>
          </w:p>
        </w:tc>
        <w:tc>
          <w:tcPr>
            <w:tcW w:w="1268" w:type="pct"/>
          </w:tcPr>
          <w:p w14:paraId="65E44088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Abstract; Methods (Study design)</w:t>
            </w:r>
          </w:p>
        </w:tc>
      </w:tr>
      <w:tr w:rsidR="009E35BB" w:rsidRPr="001A029B" w14:paraId="06D39CB1" w14:textId="77777777" w:rsidTr="00B10E14">
        <w:tc>
          <w:tcPr>
            <w:tcW w:w="380" w:type="pct"/>
          </w:tcPr>
          <w:p w14:paraId="2B942CB4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56" w:type="pct"/>
          </w:tcPr>
          <w:p w14:paraId="6E83B72D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Data linkage</w:t>
            </w:r>
          </w:p>
        </w:tc>
        <w:tc>
          <w:tcPr>
            <w:tcW w:w="2197" w:type="pct"/>
          </w:tcPr>
          <w:p w14:paraId="4E17311F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Linkage with National Death Registry stated</w:t>
            </w:r>
          </w:p>
        </w:tc>
        <w:tc>
          <w:tcPr>
            <w:tcW w:w="1268" w:type="pct"/>
          </w:tcPr>
          <w:p w14:paraId="6AC4468E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Methods (Data management)</w:t>
            </w:r>
          </w:p>
        </w:tc>
      </w:tr>
      <w:tr w:rsidR="009E35BB" w:rsidRPr="001A029B" w14:paraId="20E2DF23" w14:textId="77777777" w:rsidTr="00B10E14">
        <w:tc>
          <w:tcPr>
            <w:tcW w:w="380" w:type="pct"/>
          </w:tcPr>
          <w:p w14:paraId="7F2EE360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156" w:type="pct"/>
          </w:tcPr>
          <w:p w14:paraId="44D5D91A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Study population selection</w:t>
            </w:r>
          </w:p>
        </w:tc>
        <w:tc>
          <w:tcPr>
            <w:tcW w:w="2197" w:type="pct"/>
          </w:tcPr>
          <w:p w14:paraId="5AF6A4C4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 xml:space="preserve">Inclusion: age &lt;18 at </w:t>
            </w:r>
            <w:r>
              <w:rPr>
                <w:rFonts w:ascii="Times New Roman" w:hAnsi="Times New Roman" w:cs="Times New Roman"/>
              </w:rPr>
              <w:t>DTG-based ART initiation</w:t>
            </w:r>
            <w:r w:rsidRPr="001A029B">
              <w:rPr>
                <w:rFonts w:ascii="Times New Roman" w:hAnsi="Times New Roman" w:cs="Times New Roman"/>
              </w:rPr>
              <w:t xml:space="preserve"> and ≥1 VL after DTG; Exclusion: incomplete ART history or no post-DTG VL</w:t>
            </w:r>
          </w:p>
        </w:tc>
        <w:tc>
          <w:tcPr>
            <w:tcW w:w="1268" w:type="pct"/>
          </w:tcPr>
          <w:p w14:paraId="431BE9BD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Methods (Study design); Supplemental Figure 1</w:t>
            </w:r>
          </w:p>
        </w:tc>
      </w:tr>
      <w:tr w:rsidR="009E35BB" w:rsidRPr="001A029B" w14:paraId="3EE5797A" w14:textId="77777777" w:rsidTr="00B10E14">
        <w:tc>
          <w:tcPr>
            <w:tcW w:w="380" w:type="pct"/>
          </w:tcPr>
          <w:p w14:paraId="3A9715A3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56" w:type="pct"/>
          </w:tcPr>
          <w:p w14:paraId="5125D279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Validation of codes/algorithms</w:t>
            </w:r>
          </w:p>
        </w:tc>
        <w:tc>
          <w:tcPr>
            <w:tcW w:w="2197" w:type="pct"/>
          </w:tcPr>
          <w:p w14:paraId="33085801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Clinical definitions based on Thai National Guidelines and WHO definitions; no additional validation studies performed</w:t>
            </w:r>
          </w:p>
        </w:tc>
        <w:tc>
          <w:tcPr>
            <w:tcW w:w="1268" w:type="pct"/>
          </w:tcPr>
          <w:p w14:paraId="6224F55A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Methods (Definitions and outcomes)</w:t>
            </w:r>
          </w:p>
        </w:tc>
      </w:tr>
      <w:tr w:rsidR="009E35BB" w:rsidRPr="001A029B" w14:paraId="6908FF74" w14:textId="77777777" w:rsidTr="00B10E14">
        <w:tc>
          <w:tcPr>
            <w:tcW w:w="380" w:type="pct"/>
          </w:tcPr>
          <w:p w14:paraId="047219DC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156" w:type="pct"/>
          </w:tcPr>
          <w:p w14:paraId="2856CCEA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Data linkage process</w:t>
            </w:r>
          </w:p>
        </w:tc>
        <w:tc>
          <w:tcPr>
            <w:tcW w:w="2197" w:type="pct"/>
          </w:tcPr>
          <w:p w14:paraId="24FFE522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NAP linked to National Death Registry; flow diagram provided</w:t>
            </w:r>
          </w:p>
        </w:tc>
        <w:tc>
          <w:tcPr>
            <w:tcW w:w="1268" w:type="pct"/>
          </w:tcPr>
          <w:p w14:paraId="0805FEB4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Methods; Supplemental Figure 1</w:t>
            </w:r>
          </w:p>
        </w:tc>
      </w:tr>
      <w:tr w:rsidR="009E35BB" w:rsidRPr="001A029B" w14:paraId="20FFBCD0" w14:textId="77777777" w:rsidTr="00B10E14">
        <w:tc>
          <w:tcPr>
            <w:tcW w:w="380" w:type="pct"/>
          </w:tcPr>
          <w:p w14:paraId="193CEA99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156" w:type="pct"/>
          </w:tcPr>
          <w:p w14:paraId="5100A0CF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Definition of variables</w:t>
            </w:r>
          </w:p>
        </w:tc>
        <w:tc>
          <w:tcPr>
            <w:tcW w:w="2197" w:type="pct"/>
          </w:tcPr>
          <w:p w14:paraId="20260C01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Outcomes (VS, viremia, confirmed VF), exposures, covariates, CD4 strata clearly defined</w:t>
            </w:r>
          </w:p>
        </w:tc>
        <w:tc>
          <w:tcPr>
            <w:tcW w:w="1268" w:type="pct"/>
          </w:tcPr>
          <w:p w14:paraId="6EA73DEE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Methods (Definitions and outcomes; Statistical analysis)</w:t>
            </w:r>
          </w:p>
        </w:tc>
      </w:tr>
      <w:tr w:rsidR="009E35BB" w:rsidRPr="001A029B" w14:paraId="1C9E9989" w14:textId="77777777" w:rsidTr="00B10E14">
        <w:tc>
          <w:tcPr>
            <w:tcW w:w="380" w:type="pct"/>
          </w:tcPr>
          <w:p w14:paraId="0DFB3A07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56" w:type="pct"/>
          </w:tcPr>
          <w:p w14:paraId="79EDD670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Data access</w:t>
            </w:r>
          </w:p>
        </w:tc>
        <w:tc>
          <w:tcPr>
            <w:tcW w:w="2197" w:type="pct"/>
          </w:tcPr>
          <w:p w14:paraId="344873DC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Authors had access to de-identified individual-level data from NAP</w:t>
            </w:r>
          </w:p>
        </w:tc>
        <w:tc>
          <w:tcPr>
            <w:tcW w:w="1268" w:type="pct"/>
          </w:tcPr>
          <w:p w14:paraId="5A918B6C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Methods (Data management)</w:t>
            </w:r>
          </w:p>
        </w:tc>
      </w:tr>
      <w:tr w:rsidR="009E35BB" w:rsidRPr="001A029B" w14:paraId="7D0AC7CB" w14:textId="77777777" w:rsidTr="00B10E14">
        <w:tc>
          <w:tcPr>
            <w:tcW w:w="380" w:type="pct"/>
          </w:tcPr>
          <w:p w14:paraId="0B74D472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156" w:type="pct"/>
          </w:tcPr>
          <w:p w14:paraId="1C06CB52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Data cleaning</w:t>
            </w:r>
          </w:p>
        </w:tc>
        <w:tc>
          <w:tcPr>
            <w:tcW w:w="2197" w:type="pct"/>
          </w:tcPr>
          <w:p w14:paraId="4BB2BB37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Internal consistency checks, duplication checks, chronological validation performed</w:t>
            </w:r>
          </w:p>
        </w:tc>
        <w:tc>
          <w:tcPr>
            <w:tcW w:w="1268" w:type="pct"/>
          </w:tcPr>
          <w:p w14:paraId="22C51030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Methods (Data management)</w:t>
            </w:r>
          </w:p>
        </w:tc>
      </w:tr>
      <w:tr w:rsidR="009E35BB" w:rsidRPr="001A029B" w14:paraId="296FC68B" w14:textId="77777777" w:rsidTr="00B10E14">
        <w:tc>
          <w:tcPr>
            <w:tcW w:w="380" w:type="pct"/>
          </w:tcPr>
          <w:p w14:paraId="219FA617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156" w:type="pct"/>
          </w:tcPr>
          <w:p w14:paraId="04B39734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Linkage methods</w:t>
            </w:r>
          </w:p>
        </w:tc>
        <w:tc>
          <w:tcPr>
            <w:tcW w:w="2197" w:type="pct"/>
          </w:tcPr>
          <w:p w14:paraId="78BC4701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Routine person-level linkage to National Death Registry managed by NHSO</w:t>
            </w:r>
          </w:p>
        </w:tc>
        <w:tc>
          <w:tcPr>
            <w:tcW w:w="1268" w:type="pct"/>
          </w:tcPr>
          <w:p w14:paraId="69FCFC81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Methods (Data management)</w:t>
            </w:r>
          </w:p>
        </w:tc>
      </w:tr>
      <w:tr w:rsidR="009E35BB" w:rsidRPr="001A029B" w14:paraId="105D48DE" w14:textId="77777777" w:rsidTr="00B10E14">
        <w:tc>
          <w:tcPr>
            <w:tcW w:w="380" w:type="pct"/>
          </w:tcPr>
          <w:p w14:paraId="402088A1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156" w:type="pct"/>
          </w:tcPr>
          <w:p w14:paraId="3B2662ED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Participant selection reporting</w:t>
            </w:r>
          </w:p>
        </w:tc>
        <w:tc>
          <w:tcPr>
            <w:tcW w:w="2197" w:type="pct"/>
          </w:tcPr>
          <w:p w14:paraId="4AAE0127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Detailed selection and exclusions described; flow diagram provided</w:t>
            </w:r>
          </w:p>
        </w:tc>
        <w:tc>
          <w:tcPr>
            <w:tcW w:w="1268" w:type="pct"/>
          </w:tcPr>
          <w:p w14:paraId="106F13F5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Results (Study population); Supplemental Figure 1</w:t>
            </w:r>
          </w:p>
        </w:tc>
      </w:tr>
      <w:tr w:rsidR="009E35BB" w:rsidRPr="001A029B" w14:paraId="2240A9A3" w14:textId="77777777" w:rsidTr="00B10E14">
        <w:tc>
          <w:tcPr>
            <w:tcW w:w="380" w:type="pct"/>
          </w:tcPr>
          <w:p w14:paraId="65C11C3A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156" w:type="pct"/>
          </w:tcPr>
          <w:p w14:paraId="3C64C406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Limitations of routinely collected data</w:t>
            </w:r>
          </w:p>
        </w:tc>
        <w:tc>
          <w:tcPr>
            <w:tcW w:w="2197" w:type="pct"/>
          </w:tcPr>
          <w:p w14:paraId="00C0E3B0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Discussion of missing VL data, reporting delays, absence of adherence/resistance data, residual confounding</w:t>
            </w:r>
          </w:p>
        </w:tc>
        <w:tc>
          <w:tcPr>
            <w:tcW w:w="1268" w:type="pct"/>
          </w:tcPr>
          <w:p w14:paraId="02EB91AF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Discussion (Limitations section)</w:t>
            </w:r>
          </w:p>
        </w:tc>
      </w:tr>
      <w:tr w:rsidR="009E35BB" w:rsidRPr="001A029B" w14:paraId="5E26E068" w14:textId="77777777" w:rsidTr="00B10E14">
        <w:tc>
          <w:tcPr>
            <w:tcW w:w="380" w:type="pct"/>
          </w:tcPr>
          <w:p w14:paraId="25B8A6FF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156" w:type="pct"/>
          </w:tcPr>
          <w:p w14:paraId="37EB487C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Accessibility of data</w:t>
            </w:r>
          </w:p>
        </w:tc>
        <w:tc>
          <w:tcPr>
            <w:tcW w:w="2197" w:type="pct"/>
          </w:tcPr>
          <w:p w14:paraId="584895F3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Data available upon reasonable request; restrictions apply due to confidentiality</w:t>
            </w:r>
          </w:p>
        </w:tc>
        <w:tc>
          <w:tcPr>
            <w:tcW w:w="1268" w:type="pct"/>
          </w:tcPr>
          <w:p w14:paraId="73AD65CA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Data Availability Statement</w:t>
            </w:r>
          </w:p>
        </w:tc>
      </w:tr>
      <w:tr w:rsidR="009E35BB" w:rsidRPr="001A029B" w14:paraId="24DEC0CF" w14:textId="77777777" w:rsidTr="00B10E14">
        <w:tc>
          <w:tcPr>
            <w:tcW w:w="380" w:type="pct"/>
          </w:tcPr>
          <w:p w14:paraId="147BD086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6" w:type="pct"/>
          </w:tcPr>
          <w:p w14:paraId="6CFB56E1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2197" w:type="pct"/>
          </w:tcPr>
          <w:p w14:paraId="0140EA68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Funding source and role of funder stated</w:t>
            </w:r>
          </w:p>
        </w:tc>
        <w:tc>
          <w:tcPr>
            <w:tcW w:w="1268" w:type="pct"/>
          </w:tcPr>
          <w:p w14:paraId="326D4437" w14:textId="77777777" w:rsidR="009E35BB" w:rsidRPr="001A029B" w:rsidRDefault="009E35BB" w:rsidP="00B10E14">
            <w:pPr>
              <w:rPr>
                <w:rFonts w:ascii="Times New Roman" w:hAnsi="Times New Roman" w:cs="Times New Roman"/>
              </w:rPr>
            </w:pPr>
            <w:r w:rsidRPr="001A029B">
              <w:rPr>
                <w:rFonts w:ascii="Times New Roman" w:hAnsi="Times New Roman" w:cs="Times New Roman"/>
              </w:rPr>
              <w:t>Funding section</w:t>
            </w:r>
          </w:p>
        </w:tc>
      </w:tr>
    </w:tbl>
    <w:p w14:paraId="46424443" w14:textId="257FED3B" w:rsidR="009E35BB" w:rsidRDefault="009E35BB">
      <w:pPr>
        <w:rPr>
          <w:rFonts w:ascii="Times New Roman" w:hAnsi="Times New Roman" w:cs="Times New Roman"/>
          <w:szCs w:val="22"/>
        </w:rPr>
      </w:pPr>
    </w:p>
    <w:p w14:paraId="27A240BD" w14:textId="7DEAC0F0" w:rsidR="009E35BB" w:rsidRDefault="009E35BB">
      <w:pPr>
        <w:rPr>
          <w:rFonts w:ascii="Times New Roman" w:hAnsi="Times New Roman" w:cs="Times New Roman"/>
          <w:szCs w:val="22"/>
        </w:rPr>
      </w:pPr>
    </w:p>
    <w:sectPr w:rsidR="009E35BB" w:rsidSect="009E35BB">
      <w:footerReference w:type="defaul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F26CC" w14:textId="77777777" w:rsidR="00723679" w:rsidRDefault="00723679" w:rsidP="002245E7">
      <w:pPr>
        <w:spacing w:after="0" w:line="240" w:lineRule="auto"/>
      </w:pPr>
      <w:r>
        <w:separator/>
      </w:r>
    </w:p>
  </w:endnote>
  <w:endnote w:type="continuationSeparator" w:id="0">
    <w:p w14:paraId="04F90087" w14:textId="77777777" w:rsidR="00723679" w:rsidRDefault="00723679" w:rsidP="00224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0163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77C090" w14:textId="56CE5570" w:rsidR="001A029B" w:rsidRDefault="001A02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EFFD4E" w14:textId="77777777" w:rsidR="00E16427" w:rsidRDefault="00E164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680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992FD" w14:textId="77777777" w:rsidR="009E35BB" w:rsidRDefault="009E35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E8C44F" w14:textId="77777777" w:rsidR="009E35BB" w:rsidRDefault="009E35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2733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2484C6" w14:textId="77777777" w:rsidR="009E35BB" w:rsidRDefault="009E35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0660F8" w14:textId="77777777" w:rsidR="009E35BB" w:rsidRDefault="009E35B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8670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D5F46" w14:textId="7F0EDD44" w:rsidR="009E35BB" w:rsidRDefault="009E35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F4E2FC" w14:textId="77777777" w:rsidR="001A029B" w:rsidRDefault="001A02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9C279F" w14:textId="77777777" w:rsidR="00723679" w:rsidRDefault="00723679" w:rsidP="002245E7">
      <w:pPr>
        <w:spacing w:after="0" w:line="240" w:lineRule="auto"/>
      </w:pPr>
      <w:r>
        <w:separator/>
      </w:r>
    </w:p>
  </w:footnote>
  <w:footnote w:type="continuationSeparator" w:id="0">
    <w:p w14:paraId="6FA642EC" w14:textId="77777777" w:rsidR="00723679" w:rsidRDefault="00723679" w:rsidP="002245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9AF26A" w14:textId="03C6659A" w:rsidR="00E16427" w:rsidRPr="009E0720" w:rsidRDefault="00E16427" w:rsidP="00BB61DA">
    <w:pPr>
      <w:rPr>
        <w:rFonts w:ascii="Times New Roman" w:hAnsi="Times New Roman" w:cs="Times New Roman"/>
        <w:b/>
        <w:bCs/>
        <w:szCs w:val="22"/>
        <w:lang w:val="en-US"/>
      </w:rPr>
    </w:pPr>
    <w:r w:rsidRPr="00CF05F7">
      <w:rPr>
        <w:rFonts w:ascii="Times New Roman" w:hAnsi="Times New Roman" w:cs="Times New Roman"/>
        <w:b/>
        <w:bCs/>
        <w:szCs w:val="22"/>
        <w:lang w:val="en-US"/>
      </w:rPr>
      <w:t xml:space="preserve">Virologic </w:t>
    </w:r>
    <w:r w:rsidRPr="009E0720">
      <w:rPr>
        <w:rFonts w:ascii="Times New Roman" w:hAnsi="Times New Roman" w:cs="Times New Roman"/>
        <w:b/>
        <w:bCs/>
        <w:szCs w:val="22"/>
        <w:lang w:val="en-US"/>
      </w:rPr>
      <w:t>o</w:t>
    </w:r>
    <w:r w:rsidRPr="00CF05F7">
      <w:rPr>
        <w:rFonts w:ascii="Times New Roman" w:hAnsi="Times New Roman" w:cs="Times New Roman"/>
        <w:b/>
        <w:bCs/>
        <w:szCs w:val="22"/>
        <w:lang w:val="en-US"/>
      </w:rPr>
      <w:t xml:space="preserve">utcomes </w:t>
    </w:r>
    <w:r w:rsidRPr="009E0720">
      <w:rPr>
        <w:rFonts w:ascii="Times New Roman" w:hAnsi="Times New Roman" w:cs="Times New Roman"/>
        <w:b/>
        <w:bCs/>
        <w:szCs w:val="22"/>
        <w:lang w:val="en-US"/>
      </w:rPr>
      <w:t xml:space="preserve">on </w:t>
    </w:r>
    <w:r w:rsidR="00146418">
      <w:rPr>
        <w:rFonts w:ascii="Times New Roman" w:hAnsi="Times New Roman" w:cs="Times New Roman"/>
        <w:b/>
        <w:bCs/>
        <w:szCs w:val="22"/>
        <w:lang w:val="en-US"/>
      </w:rPr>
      <w:t>d</w:t>
    </w:r>
    <w:r w:rsidRPr="00CF05F7">
      <w:rPr>
        <w:rFonts w:ascii="Times New Roman" w:hAnsi="Times New Roman" w:cs="Times New Roman"/>
        <w:b/>
        <w:bCs/>
        <w:szCs w:val="22"/>
        <w:lang w:val="en-US"/>
      </w:rPr>
      <w:t>olutegravir</w:t>
    </w:r>
    <w:r w:rsidRPr="009E0720">
      <w:rPr>
        <w:rFonts w:ascii="Times New Roman" w:hAnsi="Times New Roman" w:cs="Times New Roman"/>
        <w:b/>
        <w:bCs/>
        <w:szCs w:val="22"/>
        <w:lang w:val="en-US"/>
      </w:rPr>
      <w:t xml:space="preserve"> a</w:t>
    </w:r>
    <w:r w:rsidRPr="00CF05F7">
      <w:rPr>
        <w:rFonts w:ascii="Times New Roman" w:hAnsi="Times New Roman" w:cs="Times New Roman"/>
        <w:b/>
        <w:bCs/>
        <w:szCs w:val="22"/>
        <w:lang w:val="en-US"/>
      </w:rPr>
      <w:t xml:space="preserve">mong </w:t>
    </w:r>
    <w:r w:rsidR="00146418">
      <w:rPr>
        <w:rFonts w:ascii="Times New Roman" w:hAnsi="Times New Roman" w:cs="Times New Roman"/>
        <w:b/>
        <w:bCs/>
        <w:szCs w:val="22"/>
        <w:lang w:val="en-US"/>
      </w:rPr>
      <w:t xml:space="preserve">children and </w:t>
    </w:r>
    <w:r w:rsidRPr="009E0720">
      <w:rPr>
        <w:rFonts w:ascii="Times New Roman" w:hAnsi="Times New Roman" w:cs="Times New Roman"/>
        <w:b/>
        <w:bCs/>
        <w:szCs w:val="22"/>
        <w:lang w:val="en-US"/>
      </w:rPr>
      <w:t>adolescent</w:t>
    </w:r>
    <w:r w:rsidR="00146418">
      <w:rPr>
        <w:rFonts w:ascii="Times New Roman" w:hAnsi="Times New Roman" w:cs="Times New Roman"/>
        <w:b/>
        <w:bCs/>
        <w:szCs w:val="22"/>
        <w:lang w:val="en-US"/>
      </w:rPr>
      <w:t>s</w:t>
    </w:r>
    <w:r w:rsidRPr="009E0720">
      <w:rPr>
        <w:rFonts w:ascii="Times New Roman" w:hAnsi="Times New Roman" w:cs="Times New Roman"/>
        <w:b/>
        <w:bCs/>
        <w:szCs w:val="22"/>
        <w:lang w:val="en-US"/>
      </w:rPr>
      <w:t xml:space="preserve"> living with HIV in Thailand</w:t>
    </w:r>
  </w:p>
  <w:p w14:paraId="19BE5F3F" w14:textId="77777777" w:rsidR="00E16427" w:rsidRDefault="00E164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27"/>
    <w:rsid w:val="0002352D"/>
    <w:rsid w:val="000C4989"/>
    <w:rsid w:val="000E57E5"/>
    <w:rsid w:val="001257EA"/>
    <w:rsid w:val="00146418"/>
    <w:rsid w:val="001772DF"/>
    <w:rsid w:val="001A029B"/>
    <w:rsid w:val="001A488D"/>
    <w:rsid w:val="001A6382"/>
    <w:rsid w:val="001D7A55"/>
    <w:rsid w:val="002245E7"/>
    <w:rsid w:val="00243504"/>
    <w:rsid w:val="00246122"/>
    <w:rsid w:val="00270002"/>
    <w:rsid w:val="002961BF"/>
    <w:rsid w:val="002B7D85"/>
    <w:rsid w:val="0030685F"/>
    <w:rsid w:val="00323D6B"/>
    <w:rsid w:val="00355BA7"/>
    <w:rsid w:val="003B05AE"/>
    <w:rsid w:val="003F0307"/>
    <w:rsid w:val="003F1BC0"/>
    <w:rsid w:val="003F6864"/>
    <w:rsid w:val="0043394C"/>
    <w:rsid w:val="004339A5"/>
    <w:rsid w:val="00505159"/>
    <w:rsid w:val="00581616"/>
    <w:rsid w:val="00590E11"/>
    <w:rsid w:val="005F053F"/>
    <w:rsid w:val="005F1238"/>
    <w:rsid w:val="006103CE"/>
    <w:rsid w:val="00677C1C"/>
    <w:rsid w:val="006A2602"/>
    <w:rsid w:val="006B2841"/>
    <w:rsid w:val="006B3D3A"/>
    <w:rsid w:val="00723679"/>
    <w:rsid w:val="00755B8D"/>
    <w:rsid w:val="00766564"/>
    <w:rsid w:val="007A726B"/>
    <w:rsid w:val="008C1022"/>
    <w:rsid w:val="008D3AFA"/>
    <w:rsid w:val="008F738C"/>
    <w:rsid w:val="00923CB5"/>
    <w:rsid w:val="00931CF3"/>
    <w:rsid w:val="009634B0"/>
    <w:rsid w:val="009D0F4A"/>
    <w:rsid w:val="009E35BB"/>
    <w:rsid w:val="00A3243E"/>
    <w:rsid w:val="00AA0740"/>
    <w:rsid w:val="00AA448A"/>
    <w:rsid w:val="00AB6050"/>
    <w:rsid w:val="00AC3100"/>
    <w:rsid w:val="00B01115"/>
    <w:rsid w:val="00B06E87"/>
    <w:rsid w:val="00B40D18"/>
    <w:rsid w:val="00BB1DA0"/>
    <w:rsid w:val="00BC7B1A"/>
    <w:rsid w:val="00BD6DFB"/>
    <w:rsid w:val="00C34ADE"/>
    <w:rsid w:val="00C87DEC"/>
    <w:rsid w:val="00CE02AA"/>
    <w:rsid w:val="00D00AE8"/>
    <w:rsid w:val="00D15E5B"/>
    <w:rsid w:val="00D228D2"/>
    <w:rsid w:val="00D43725"/>
    <w:rsid w:val="00D73BB5"/>
    <w:rsid w:val="00D87725"/>
    <w:rsid w:val="00DA4594"/>
    <w:rsid w:val="00E16427"/>
    <w:rsid w:val="00E329E1"/>
    <w:rsid w:val="00E82652"/>
    <w:rsid w:val="00E96045"/>
    <w:rsid w:val="00EE6421"/>
    <w:rsid w:val="00FB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6FA70"/>
  <w15:chartTrackingRefBased/>
  <w15:docId w15:val="{72FF36D1-AB99-4C93-A217-200906A6D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42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4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4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4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4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4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4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4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427"/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427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427"/>
    <w:rPr>
      <w:rFonts w:eastAsiaTheme="majorEastAsia" w:cstheme="majorBidi"/>
      <w:color w:val="2F5496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42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427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42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42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42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42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164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16427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4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16427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164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42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164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4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4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427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1642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4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427"/>
    <w:rPr>
      <w:lang w:val="en-GB"/>
    </w:rPr>
  </w:style>
  <w:style w:type="table" w:styleId="TableGrid">
    <w:name w:val="Table Grid"/>
    <w:basedOn w:val="TableNormal"/>
    <w:uiPriority w:val="59"/>
    <w:rsid w:val="001A029B"/>
    <w:pPr>
      <w:spacing w:after="0" w:line="240" w:lineRule="auto"/>
    </w:pPr>
    <w:rPr>
      <w:rFonts w:eastAsiaTheme="minorEastAsia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footer" Target="footer2.xml"/><Relationship Id="rId18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footer" Target="footer1.xml"/><Relationship Id="rId17" Type="http://schemas.openxmlformats.org/officeDocument/2006/relationships/image" Target="media/image3.PNG"/><Relationship Id="rId2" Type="http://schemas.openxmlformats.org/officeDocument/2006/relationships/settings" Target="settings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image" Target="media/image1.png"/><Relationship Id="rId10" Type="http://schemas.microsoft.com/office/2007/relationships/diagramDrawing" Target="diagrams/drawing1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footer" Target="footer3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63C270E-11D9-4582-ABBF-1017C3BF0609}" type="doc">
      <dgm:prSet loTypeId="urn:microsoft.com/office/officeart/2005/8/layout/orgChart1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dgm:pt modelId="{28631BE7-D817-4642-8D79-CEE0DBC77044}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Age at DTG start  &lt; 18 years</a:t>
          </a: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N=3,164 </a:t>
          </a:r>
        </a:p>
      </dgm:t>
    </dgm:pt>
    <dgm:pt modelId="{65AA9540-C04B-4D26-9015-BC0C9BABAC44}" type="parTrans" cxnId="{70CC1B26-8106-484F-99B5-26192459FA34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9B1AA23-5CC6-4080-82A5-33AC969EBF4C}" type="sibTrans" cxnId="{70CC1B26-8106-484F-99B5-26192459FA34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C7E7B98-20E9-4655-8C26-C13828923302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682 =  No VL tests during on DTG regimen (</a:t>
          </a:r>
          <a:r>
            <a:rPr lang="en-GB" sz="900">
              <a:latin typeface="Times New Roman" panose="02020603050405020304" pitchFamily="18" charset="0"/>
              <a:cs typeface="Times New Roman" panose="02020603050405020304" pitchFamily="18" charset="0"/>
            </a:rPr>
            <a:t>based on closest VL within </a:t>
          </a:r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12</a:t>
          </a:r>
          <a:r>
            <a:rPr lang="en-GB" sz="900">
              <a:latin typeface="Times New Roman" panose="02020603050405020304" pitchFamily="18" charset="0"/>
              <a:cs typeface="Times New Roman" panose="02020603050405020304" pitchFamily="18" charset="0"/>
            </a:rPr>
            <a:t> months before DTG star</a:t>
          </a:r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t)</a:t>
          </a: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87 = incomplete ART information</a:t>
          </a:r>
        </a:p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C17D691-4A03-4594-AACE-3C22C667C8DB}" type="parTrans" cxnId="{9BF17152-4F0F-4DB0-98ED-987D962E0FF5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419D929-5CAF-42B0-98E9-F775E2C2FB54}" type="sibTrans" cxnId="{9BF17152-4F0F-4DB0-98ED-987D962E0FF5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26AB20C-4592-4AC8-AE22-4E493C3914C0}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 N = 2,395</a:t>
          </a:r>
        </a:p>
      </dgm:t>
    </dgm:pt>
    <dgm:pt modelId="{F93CA38D-7784-49DD-827F-EC305F85374F}" type="parTrans" cxnId="{0C3B6901-EA3E-4180-A55B-6114092A69B4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D6E4761-4F33-45E4-B936-B76856316763}" type="sibTrans" cxnId="{0C3B6901-EA3E-4180-A55B-6114092A69B4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AC8E950-3C8D-4481-8F70-318F9BAEC01D}">
      <dgm:prSet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NAP database </a:t>
          </a: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from 2008 - 2024 who were on ART</a:t>
          </a: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N=470,471</a:t>
          </a: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Age at ART initiation &lt; 18 years</a:t>
          </a: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N=12,363  </a:t>
          </a:r>
        </a:p>
      </dgm:t>
    </dgm:pt>
    <dgm:pt modelId="{0FD5E65C-2469-4976-AB88-774ADAE02245}" type="parTrans" cxnId="{6C064C03-8AA1-4D1C-9C7B-7ADA30FE93C4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3338FE2-8915-403D-AA26-55FB14CB7010}" type="sibTrans" cxnId="{6C064C03-8AA1-4D1C-9C7B-7ADA30FE93C4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1EBFEE8-B90D-4702-ACEF-5421BE9DF82D}" type="asst">
      <dgm:prSet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9,199 = </a:t>
          </a:r>
          <a:r>
            <a:rPr lang="en-GB" sz="900">
              <a:latin typeface="Times New Roman" panose="02020603050405020304" pitchFamily="18" charset="0"/>
              <a:cs typeface="Times New Roman" panose="02020603050405020304" pitchFamily="18" charset="0"/>
            </a:rPr>
            <a:t>remained on non-DTG regimens or transitioned to DTG after reaching ≥18 years of age </a:t>
          </a:r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7C17ADD-EAE3-46CA-959B-BCAB072B5A54}" type="parTrans" cxnId="{6E3DBEDF-9B7A-4B6A-B6D5-63C2FC1B1DDD}">
      <dgm:prSet/>
      <dgm:spPr/>
      <dgm:t>
        <a:bodyPr/>
        <a:lstStyle/>
        <a:p>
          <a:endParaRPr lang="en-US"/>
        </a:p>
      </dgm:t>
    </dgm:pt>
    <dgm:pt modelId="{893B4D87-5F8F-42F9-A450-FA5B1B72B37E}" type="sibTrans" cxnId="{6E3DBEDF-9B7A-4B6A-B6D5-63C2FC1B1DDD}">
      <dgm:prSet/>
      <dgm:spPr/>
      <dgm:t>
        <a:bodyPr/>
        <a:lstStyle/>
        <a:p>
          <a:endParaRPr lang="en-US"/>
        </a:p>
      </dgm:t>
    </dgm:pt>
    <dgm:pt modelId="{C1A06F08-6848-47B9-BEDF-512DF618BFD5}" type="pres">
      <dgm:prSet presAssocID="{C63C270E-11D9-4582-ABBF-1017C3BF060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B65A446D-8663-43D6-B7B3-539FC6833986}" type="pres">
      <dgm:prSet presAssocID="{CAC8E950-3C8D-4481-8F70-318F9BAEC01D}" presName="hierRoot1" presStyleCnt="0">
        <dgm:presLayoutVars>
          <dgm:hierBranch val="init"/>
        </dgm:presLayoutVars>
      </dgm:prSet>
      <dgm:spPr/>
    </dgm:pt>
    <dgm:pt modelId="{86C239B4-291B-49E9-8AD0-957F8815028B}" type="pres">
      <dgm:prSet presAssocID="{CAC8E950-3C8D-4481-8F70-318F9BAEC01D}" presName="rootComposite1" presStyleCnt="0"/>
      <dgm:spPr/>
    </dgm:pt>
    <dgm:pt modelId="{F4C8E763-7A73-4FC3-AE23-635939ED297A}" type="pres">
      <dgm:prSet presAssocID="{CAC8E950-3C8D-4481-8F70-318F9BAEC01D}" presName="rootText1" presStyleLbl="node0" presStyleIdx="0" presStyleCnt="1" custScaleX="125991" custScaleY="155473" custLinFactNeighborX="0" custLinFactNeighborY="1340">
        <dgm:presLayoutVars>
          <dgm:chPref val="3"/>
        </dgm:presLayoutVars>
      </dgm:prSet>
      <dgm:spPr/>
    </dgm:pt>
    <dgm:pt modelId="{C948A91D-A424-44FC-A587-DF99923EEBDC}" type="pres">
      <dgm:prSet presAssocID="{CAC8E950-3C8D-4481-8F70-318F9BAEC01D}" presName="rootConnector1" presStyleLbl="node1" presStyleIdx="0" presStyleCnt="0"/>
      <dgm:spPr/>
    </dgm:pt>
    <dgm:pt modelId="{FA937ED6-7771-472B-89FD-3F58EBC0D2C5}" type="pres">
      <dgm:prSet presAssocID="{CAC8E950-3C8D-4481-8F70-318F9BAEC01D}" presName="hierChild2" presStyleCnt="0"/>
      <dgm:spPr/>
    </dgm:pt>
    <dgm:pt modelId="{1347F337-7443-4F2E-934E-E20C98995127}" type="pres">
      <dgm:prSet presAssocID="{65AA9540-C04B-4D26-9015-BC0C9BABAC44}" presName="Name37" presStyleLbl="parChTrans1D2" presStyleIdx="0" presStyleCnt="2"/>
      <dgm:spPr/>
    </dgm:pt>
    <dgm:pt modelId="{CBC1D44E-DF94-41C6-A498-A4EE96C29482}" type="pres">
      <dgm:prSet presAssocID="{28631BE7-D817-4642-8D79-CEE0DBC77044}" presName="hierRoot2" presStyleCnt="0">
        <dgm:presLayoutVars>
          <dgm:hierBranch val="init"/>
        </dgm:presLayoutVars>
      </dgm:prSet>
      <dgm:spPr/>
    </dgm:pt>
    <dgm:pt modelId="{635B4BA7-9BA6-4231-94F6-C923F96B176B}" type="pres">
      <dgm:prSet presAssocID="{28631BE7-D817-4642-8D79-CEE0DBC77044}" presName="rootComposite" presStyleCnt="0"/>
      <dgm:spPr/>
    </dgm:pt>
    <dgm:pt modelId="{44759F7A-88E9-4340-8E1A-13098F4EF5D0}" type="pres">
      <dgm:prSet presAssocID="{28631BE7-D817-4642-8D79-CEE0DBC77044}" presName="rootText" presStyleLbl="node2" presStyleIdx="0" presStyleCnt="1">
        <dgm:presLayoutVars>
          <dgm:chPref val="3"/>
        </dgm:presLayoutVars>
      </dgm:prSet>
      <dgm:spPr/>
    </dgm:pt>
    <dgm:pt modelId="{FEC7677F-4C8C-43C7-9D46-1039F51E3CB2}" type="pres">
      <dgm:prSet presAssocID="{28631BE7-D817-4642-8D79-CEE0DBC77044}" presName="rootConnector" presStyleLbl="node2" presStyleIdx="0" presStyleCnt="1"/>
      <dgm:spPr/>
    </dgm:pt>
    <dgm:pt modelId="{2BD135EE-46EB-49EE-9D30-5B3D8406B939}" type="pres">
      <dgm:prSet presAssocID="{28631BE7-D817-4642-8D79-CEE0DBC77044}" presName="hierChild4" presStyleCnt="0"/>
      <dgm:spPr/>
    </dgm:pt>
    <dgm:pt modelId="{A87891D2-D138-4FC9-945B-B3AF2FE21A3F}" type="pres">
      <dgm:prSet presAssocID="{F93CA38D-7784-49DD-827F-EC305F85374F}" presName="Name37" presStyleLbl="parChTrans1D3" presStyleIdx="0" presStyleCnt="2"/>
      <dgm:spPr/>
    </dgm:pt>
    <dgm:pt modelId="{FE061006-A391-4982-95DB-8EE175223BAF}" type="pres">
      <dgm:prSet presAssocID="{D26AB20C-4592-4AC8-AE22-4E493C3914C0}" presName="hierRoot2" presStyleCnt="0">
        <dgm:presLayoutVars>
          <dgm:hierBranch val="init"/>
        </dgm:presLayoutVars>
      </dgm:prSet>
      <dgm:spPr/>
    </dgm:pt>
    <dgm:pt modelId="{C1998B24-9035-4F17-9FF4-5F8A7C60F57A}" type="pres">
      <dgm:prSet presAssocID="{D26AB20C-4592-4AC8-AE22-4E493C3914C0}" presName="rootComposite" presStyleCnt="0"/>
      <dgm:spPr/>
    </dgm:pt>
    <dgm:pt modelId="{594CBD6A-1696-4AB9-A0B6-A021A2A68FCF}" type="pres">
      <dgm:prSet presAssocID="{D26AB20C-4592-4AC8-AE22-4E493C3914C0}" presName="rootText" presStyleLbl="node3" presStyleIdx="0" presStyleCnt="1">
        <dgm:presLayoutVars>
          <dgm:chPref val="3"/>
        </dgm:presLayoutVars>
      </dgm:prSet>
      <dgm:spPr/>
    </dgm:pt>
    <dgm:pt modelId="{EE3B0DC7-F432-4CFD-8A62-73C3526333F7}" type="pres">
      <dgm:prSet presAssocID="{D26AB20C-4592-4AC8-AE22-4E493C3914C0}" presName="rootConnector" presStyleLbl="node3" presStyleIdx="0" presStyleCnt="1"/>
      <dgm:spPr/>
    </dgm:pt>
    <dgm:pt modelId="{4F1A1A41-B17F-4908-AD66-ACB348202A59}" type="pres">
      <dgm:prSet presAssocID="{D26AB20C-4592-4AC8-AE22-4E493C3914C0}" presName="hierChild4" presStyleCnt="0"/>
      <dgm:spPr/>
    </dgm:pt>
    <dgm:pt modelId="{51BEF61C-9562-4704-90B7-B18C25C1FCF0}" type="pres">
      <dgm:prSet presAssocID="{D26AB20C-4592-4AC8-AE22-4E493C3914C0}" presName="hierChild5" presStyleCnt="0"/>
      <dgm:spPr/>
    </dgm:pt>
    <dgm:pt modelId="{9E0B6EC0-087D-4906-ABBB-196C3992CC2E}" type="pres">
      <dgm:prSet presAssocID="{28631BE7-D817-4642-8D79-CEE0DBC77044}" presName="hierChild5" presStyleCnt="0"/>
      <dgm:spPr/>
    </dgm:pt>
    <dgm:pt modelId="{72F6B6DE-D352-472C-B875-00CDC97F20F1}" type="pres">
      <dgm:prSet presAssocID="{CC17D691-4A03-4594-AACE-3C22C667C8DB}" presName="Name111" presStyleLbl="parChTrans1D3" presStyleIdx="1" presStyleCnt="2"/>
      <dgm:spPr/>
    </dgm:pt>
    <dgm:pt modelId="{08C283D9-7355-41C3-90A0-0C808EC173C1}" type="pres">
      <dgm:prSet presAssocID="{BC7E7B98-20E9-4655-8C26-C13828923302}" presName="hierRoot3" presStyleCnt="0">
        <dgm:presLayoutVars>
          <dgm:hierBranch val="init"/>
        </dgm:presLayoutVars>
      </dgm:prSet>
      <dgm:spPr/>
    </dgm:pt>
    <dgm:pt modelId="{7FE5FEF6-7F61-4BCF-A0AC-FA8B2235F9F8}" type="pres">
      <dgm:prSet presAssocID="{BC7E7B98-20E9-4655-8C26-C13828923302}" presName="rootComposite3" presStyleCnt="0"/>
      <dgm:spPr/>
    </dgm:pt>
    <dgm:pt modelId="{69C3F852-061C-4CC8-831F-88EE2CDBFF42}" type="pres">
      <dgm:prSet presAssocID="{BC7E7B98-20E9-4655-8C26-C13828923302}" presName="rootText3" presStyleLbl="asst2" presStyleIdx="0" presStyleCnt="1" custScaleX="134914" custScaleY="130215">
        <dgm:presLayoutVars>
          <dgm:chPref val="3"/>
        </dgm:presLayoutVars>
      </dgm:prSet>
      <dgm:spPr/>
    </dgm:pt>
    <dgm:pt modelId="{7E39871C-626D-482F-B56F-AEB0F24CC91E}" type="pres">
      <dgm:prSet presAssocID="{BC7E7B98-20E9-4655-8C26-C13828923302}" presName="rootConnector3" presStyleLbl="asst2" presStyleIdx="0" presStyleCnt="1"/>
      <dgm:spPr/>
    </dgm:pt>
    <dgm:pt modelId="{7C5CD9B2-C267-416D-A160-6FB2F46887AA}" type="pres">
      <dgm:prSet presAssocID="{BC7E7B98-20E9-4655-8C26-C13828923302}" presName="hierChild6" presStyleCnt="0"/>
      <dgm:spPr/>
    </dgm:pt>
    <dgm:pt modelId="{F915F294-C686-40BF-85DF-713BF5EA99EF}" type="pres">
      <dgm:prSet presAssocID="{BC7E7B98-20E9-4655-8C26-C13828923302}" presName="hierChild7" presStyleCnt="0"/>
      <dgm:spPr/>
    </dgm:pt>
    <dgm:pt modelId="{B18840DF-B258-475E-91C7-7D76820B9312}" type="pres">
      <dgm:prSet presAssocID="{CAC8E950-3C8D-4481-8F70-318F9BAEC01D}" presName="hierChild3" presStyleCnt="0"/>
      <dgm:spPr/>
    </dgm:pt>
    <dgm:pt modelId="{C37F1D0A-C834-43D3-BCD2-3CA33E035EA1}" type="pres">
      <dgm:prSet presAssocID="{A7C17ADD-EAE3-46CA-959B-BCAB072B5A54}" presName="Name111" presStyleLbl="parChTrans1D2" presStyleIdx="1" presStyleCnt="2"/>
      <dgm:spPr/>
    </dgm:pt>
    <dgm:pt modelId="{6BB759E8-2C1F-45D1-AAB6-730446D73BAD}" type="pres">
      <dgm:prSet presAssocID="{71EBFEE8-B90D-4702-ACEF-5421BE9DF82D}" presName="hierRoot3" presStyleCnt="0">
        <dgm:presLayoutVars>
          <dgm:hierBranch val="init"/>
        </dgm:presLayoutVars>
      </dgm:prSet>
      <dgm:spPr/>
    </dgm:pt>
    <dgm:pt modelId="{3B7AF070-E398-4FCE-A5E6-CC75C61A8612}" type="pres">
      <dgm:prSet presAssocID="{71EBFEE8-B90D-4702-ACEF-5421BE9DF82D}" presName="rootComposite3" presStyleCnt="0"/>
      <dgm:spPr/>
    </dgm:pt>
    <dgm:pt modelId="{8D1BA3BF-5634-452A-863F-7C2946EF48BE}" type="pres">
      <dgm:prSet presAssocID="{71EBFEE8-B90D-4702-ACEF-5421BE9DF82D}" presName="rootText3" presStyleLbl="asst1" presStyleIdx="0" presStyleCnt="1">
        <dgm:presLayoutVars>
          <dgm:chPref val="3"/>
        </dgm:presLayoutVars>
      </dgm:prSet>
      <dgm:spPr/>
    </dgm:pt>
    <dgm:pt modelId="{7106E9C7-E2F6-4F41-87B1-6CF2EEC64855}" type="pres">
      <dgm:prSet presAssocID="{71EBFEE8-B90D-4702-ACEF-5421BE9DF82D}" presName="rootConnector3" presStyleLbl="asst1" presStyleIdx="0" presStyleCnt="1"/>
      <dgm:spPr/>
    </dgm:pt>
    <dgm:pt modelId="{AA06CA33-9F71-4275-BFB8-C66497A2E537}" type="pres">
      <dgm:prSet presAssocID="{71EBFEE8-B90D-4702-ACEF-5421BE9DF82D}" presName="hierChild6" presStyleCnt="0"/>
      <dgm:spPr/>
    </dgm:pt>
    <dgm:pt modelId="{43D3FDB5-FC87-4BFF-B488-AA0BD9C22E01}" type="pres">
      <dgm:prSet presAssocID="{71EBFEE8-B90D-4702-ACEF-5421BE9DF82D}" presName="hierChild7" presStyleCnt="0"/>
      <dgm:spPr/>
    </dgm:pt>
  </dgm:ptLst>
  <dgm:cxnLst>
    <dgm:cxn modelId="{0C3B6901-EA3E-4180-A55B-6114092A69B4}" srcId="{28631BE7-D817-4642-8D79-CEE0DBC77044}" destId="{D26AB20C-4592-4AC8-AE22-4E493C3914C0}" srcOrd="1" destOrd="0" parTransId="{F93CA38D-7784-49DD-827F-EC305F85374F}" sibTransId="{2D6E4761-4F33-45E4-B936-B76856316763}"/>
    <dgm:cxn modelId="{6C064C03-8AA1-4D1C-9C7B-7ADA30FE93C4}" srcId="{C63C270E-11D9-4582-ABBF-1017C3BF0609}" destId="{CAC8E950-3C8D-4481-8F70-318F9BAEC01D}" srcOrd="0" destOrd="0" parTransId="{0FD5E65C-2469-4976-AB88-774ADAE02245}" sibTransId="{63338FE2-8915-403D-AA26-55FB14CB7010}"/>
    <dgm:cxn modelId="{8E1B2708-FB0D-49A2-BF36-C59E49007960}" type="presOf" srcId="{C63C270E-11D9-4582-ABBF-1017C3BF0609}" destId="{C1A06F08-6848-47B9-BEDF-512DF618BFD5}" srcOrd="0" destOrd="0" presId="urn:microsoft.com/office/officeart/2005/8/layout/orgChart1"/>
    <dgm:cxn modelId="{22367D0F-FFFA-4FC1-A516-2793138EBD8A}" type="presOf" srcId="{CAC8E950-3C8D-4481-8F70-318F9BAEC01D}" destId="{C948A91D-A424-44FC-A587-DF99923EEBDC}" srcOrd="1" destOrd="0" presId="urn:microsoft.com/office/officeart/2005/8/layout/orgChart1"/>
    <dgm:cxn modelId="{AE757716-0BD4-43BD-8999-753DC7C6E5B5}" type="presOf" srcId="{28631BE7-D817-4642-8D79-CEE0DBC77044}" destId="{44759F7A-88E9-4340-8E1A-13098F4EF5D0}" srcOrd="0" destOrd="0" presId="urn:microsoft.com/office/officeart/2005/8/layout/orgChart1"/>
    <dgm:cxn modelId="{FF7ECB1A-9B97-43D4-966D-E2767D04AA81}" type="presOf" srcId="{CC17D691-4A03-4594-AACE-3C22C667C8DB}" destId="{72F6B6DE-D352-472C-B875-00CDC97F20F1}" srcOrd="0" destOrd="0" presId="urn:microsoft.com/office/officeart/2005/8/layout/orgChart1"/>
    <dgm:cxn modelId="{70CC1B26-8106-484F-99B5-26192459FA34}" srcId="{CAC8E950-3C8D-4481-8F70-318F9BAEC01D}" destId="{28631BE7-D817-4642-8D79-CEE0DBC77044}" srcOrd="0" destOrd="0" parTransId="{65AA9540-C04B-4D26-9015-BC0C9BABAC44}" sibTransId="{59B1AA23-5CC6-4080-82A5-33AC969EBF4C}"/>
    <dgm:cxn modelId="{3C3D6137-1F43-47ED-A619-7FE9C210360E}" type="presOf" srcId="{65AA9540-C04B-4D26-9015-BC0C9BABAC44}" destId="{1347F337-7443-4F2E-934E-E20C98995127}" srcOrd="0" destOrd="0" presId="urn:microsoft.com/office/officeart/2005/8/layout/orgChart1"/>
    <dgm:cxn modelId="{8D734D38-169E-4A4A-95B4-C5E0FCF41880}" type="presOf" srcId="{CAC8E950-3C8D-4481-8F70-318F9BAEC01D}" destId="{F4C8E763-7A73-4FC3-AE23-635939ED297A}" srcOrd="0" destOrd="0" presId="urn:microsoft.com/office/officeart/2005/8/layout/orgChart1"/>
    <dgm:cxn modelId="{9BF17152-4F0F-4DB0-98ED-987D962E0FF5}" srcId="{28631BE7-D817-4642-8D79-CEE0DBC77044}" destId="{BC7E7B98-20E9-4655-8C26-C13828923302}" srcOrd="0" destOrd="0" parTransId="{CC17D691-4A03-4594-AACE-3C22C667C8DB}" sibTransId="{E419D929-5CAF-42B0-98E9-F775E2C2FB54}"/>
    <dgm:cxn modelId="{3B968B56-7E00-4C2F-92D0-D0E13D6429A7}" type="presOf" srcId="{BC7E7B98-20E9-4655-8C26-C13828923302}" destId="{69C3F852-061C-4CC8-831F-88EE2CDBFF42}" srcOrd="0" destOrd="0" presId="urn:microsoft.com/office/officeart/2005/8/layout/orgChart1"/>
    <dgm:cxn modelId="{0FD72E98-5AF8-43CA-8EE7-60431A53AB72}" type="presOf" srcId="{28631BE7-D817-4642-8D79-CEE0DBC77044}" destId="{FEC7677F-4C8C-43C7-9D46-1039F51E3CB2}" srcOrd="1" destOrd="0" presId="urn:microsoft.com/office/officeart/2005/8/layout/orgChart1"/>
    <dgm:cxn modelId="{D0286EA9-7CDC-484E-8727-31E104341622}" type="presOf" srcId="{71EBFEE8-B90D-4702-ACEF-5421BE9DF82D}" destId="{8D1BA3BF-5634-452A-863F-7C2946EF48BE}" srcOrd="0" destOrd="0" presId="urn:microsoft.com/office/officeart/2005/8/layout/orgChart1"/>
    <dgm:cxn modelId="{31A744AB-CC3A-4B74-BF5D-9CEFEDFEDCD5}" type="presOf" srcId="{F93CA38D-7784-49DD-827F-EC305F85374F}" destId="{A87891D2-D138-4FC9-945B-B3AF2FE21A3F}" srcOrd="0" destOrd="0" presId="urn:microsoft.com/office/officeart/2005/8/layout/orgChart1"/>
    <dgm:cxn modelId="{E0D475B4-645A-445F-A2F5-4844D5C18265}" type="presOf" srcId="{A7C17ADD-EAE3-46CA-959B-BCAB072B5A54}" destId="{C37F1D0A-C834-43D3-BCD2-3CA33E035EA1}" srcOrd="0" destOrd="0" presId="urn:microsoft.com/office/officeart/2005/8/layout/orgChart1"/>
    <dgm:cxn modelId="{BA305BB8-7543-4ED5-854F-2AA1D857A3F6}" type="presOf" srcId="{71EBFEE8-B90D-4702-ACEF-5421BE9DF82D}" destId="{7106E9C7-E2F6-4F41-87B1-6CF2EEC64855}" srcOrd="1" destOrd="0" presId="urn:microsoft.com/office/officeart/2005/8/layout/orgChart1"/>
    <dgm:cxn modelId="{FFF254D9-E357-4760-80E2-EF1DB46EAEED}" type="presOf" srcId="{D26AB20C-4592-4AC8-AE22-4E493C3914C0}" destId="{EE3B0DC7-F432-4CFD-8A62-73C3526333F7}" srcOrd="1" destOrd="0" presId="urn:microsoft.com/office/officeart/2005/8/layout/orgChart1"/>
    <dgm:cxn modelId="{6E3DBEDF-9B7A-4B6A-B6D5-63C2FC1B1DDD}" srcId="{CAC8E950-3C8D-4481-8F70-318F9BAEC01D}" destId="{71EBFEE8-B90D-4702-ACEF-5421BE9DF82D}" srcOrd="1" destOrd="0" parTransId="{A7C17ADD-EAE3-46CA-959B-BCAB072B5A54}" sibTransId="{893B4D87-5F8F-42F9-A450-FA5B1B72B37E}"/>
    <dgm:cxn modelId="{BC81A6F5-F4C7-48E5-A764-D0E6F80D95B9}" type="presOf" srcId="{BC7E7B98-20E9-4655-8C26-C13828923302}" destId="{7E39871C-626D-482F-B56F-AEB0F24CC91E}" srcOrd="1" destOrd="0" presId="urn:microsoft.com/office/officeart/2005/8/layout/orgChart1"/>
    <dgm:cxn modelId="{FAE9C8F6-1A86-4E06-B9E1-3E13BA5C76FD}" type="presOf" srcId="{D26AB20C-4592-4AC8-AE22-4E493C3914C0}" destId="{594CBD6A-1696-4AB9-A0B6-A021A2A68FCF}" srcOrd="0" destOrd="0" presId="urn:microsoft.com/office/officeart/2005/8/layout/orgChart1"/>
    <dgm:cxn modelId="{B6709FDB-6858-40B2-9FF2-6D67D7BD2322}" type="presParOf" srcId="{C1A06F08-6848-47B9-BEDF-512DF618BFD5}" destId="{B65A446D-8663-43D6-B7B3-539FC6833986}" srcOrd="0" destOrd="0" presId="urn:microsoft.com/office/officeart/2005/8/layout/orgChart1"/>
    <dgm:cxn modelId="{A2C9E7C6-3B0A-44D4-BF21-01C77ACA535E}" type="presParOf" srcId="{B65A446D-8663-43D6-B7B3-539FC6833986}" destId="{86C239B4-291B-49E9-8AD0-957F8815028B}" srcOrd="0" destOrd="0" presId="urn:microsoft.com/office/officeart/2005/8/layout/orgChart1"/>
    <dgm:cxn modelId="{DCB998CB-CB61-4279-A41F-717C67A59064}" type="presParOf" srcId="{86C239B4-291B-49E9-8AD0-957F8815028B}" destId="{F4C8E763-7A73-4FC3-AE23-635939ED297A}" srcOrd="0" destOrd="0" presId="urn:microsoft.com/office/officeart/2005/8/layout/orgChart1"/>
    <dgm:cxn modelId="{5CEF803D-9F68-494D-BCD9-9EC0C6AC9EB5}" type="presParOf" srcId="{86C239B4-291B-49E9-8AD0-957F8815028B}" destId="{C948A91D-A424-44FC-A587-DF99923EEBDC}" srcOrd="1" destOrd="0" presId="urn:microsoft.com/office/officeart/2005/8/layout/orgChart1"/>
    <dgm:cxn modelId="{040879D8-A394-4907-897B-F5427F63E2F6}" type="presParOf" srcId="{B65A446D-8663-43D6-B7B3-539FC6833986}" destId="{FA937ED6-7771-472B-89FD-3F58EBC0D2C5}" srcOrd="1" destOrd="0" presId="urn:microsoft.com/office/officeart/2005/8/layout/orgChart1"/>
    <dgm:cxn modelId="{95C979C7-42F3-4745-AE9B-CFFF0198C504}" type="presParOf" srcId="{FA937ED6-7771-472B-89FD-3F58EBC0D2C5}" destId="{1347F337-7443-4F2E-934E-E20C98995127}" srcOrd="0" destOrd="0" presId="urn:microsoft.com/office/officeart/2005/8/layout/orgChart1"/>
    <dgm:cxn modelId="{35A43EB0-729F-4CE7-934C-868B2D27AD9E}" type="presParOf" srcId="{FA937ED6-7771-472B-89FD-3F58EBC0D2C5}" destId="{CBC1D44E-DF94-41C6-A498-A4EE96C29482}" srcOrd="1" destOrd="0" presId="urn:microsoft.com/office/officeart/2005/8/layout/orgChart1"/>
    <dgm:cxn modelId="{4C791F66-0F39-403E-AD01-9B7969565BF8}" type="presParOf" srcId="{CBC1D44E-DF94-41C6-A498-A4EE96C29482}" destId="{635B4BA7-9BA6-4231-94F6-C923F96B176B}" srcOrd="0" destOrd="0" presId="urn:microsoft.com/office/officeart/2005/8/layout/orgChart1"/>
    <dgm:cxn modelId="{6EAD8CF0-A7D2-4E02-9D15-3FC8DD544ED2}" type="presParOf" srcId="{635B4BA7-9BA6-4231-94F6-C923F96B176B}" destId="{44759F7A-88E9-4340-8E1A-13098F4EF5D0}" srcOrd="0" destOrd="0" presId="urn:microsoft.com/office/officeart/2005/8/layout/orgChart1"/>
    <dgm:cxn modelId="{37B8F9B1-AC08-40AA-BB0B-CB0E9DCFBBE0}" type="presParOf" srcId="{635B4BA7-9BA6-4231-94F6-C923F96B176B}" destId="{FEC7677F-4C8C-43C7-9D46-1039F51E3CB2}" srcOrd="1" destOrd="0" presId="urn:microsoft.com/office/officeart/2005/8/layout/orgChart1"/>
    <dgm:cxn modelId="{495703DC-B474-4444-85B3-8EC2FBFE5622}" type="presParOf" srcId="{CBC1D44E-DF94-41C6-A498-A4EE96C29482}" destId="{2BD135EE-46EB-49EE-9D30-5B3D8406B939}" srcOrd="1" destOrd="0" presId="urn:microsoft.com/office/officeart/2005/8/layout/orgChart1"/>
    <dgm:cxn modelId="{0D233466-E376-4F2A-BF49-EE67784B6E63}" type="presParOf" srcId="{2BD135EE-46EB-49EE-9D30-5B3D8406B939}" destId="{A87891D2-D138-4FC9-945B-B3AF2FE21A3F}" srcOrd="0" destOrd="0" presId="urn:microsoft.com/office/officeart/2005/8/layout/orgChart1"/>
    <dgm:cxn modelId="{B9C2B573-FF88-462D-8CC6-80CF195A09BE}" type="presParOf" srcId="{2BD135EE-46EB-49EE-9D30-5B3D8406B939}" destId="{FE061006-A391-4982-95DB-8EE175223BAF}" srcOrd="1" destOrd="0" presId="urn:microsoft.com/office/officeart/2005/8/layout/orgChart1"/>
    <dgm:cxn modelId="{5B793B54-FE6F-4BBC-9CB3-C5658E0EC5E5}" type="presParOf" srcId="{FE061006-A391-4982-95DB-8EE175223BAF}" destId="{C1998B24-9035-4F17-9FF4-5F8A7C60F57A}" srcOrd="0" destOrd="0" presId="urn:microsoft.com/office/officeart/2005/8/layout/orgChart1"/>
    <dgm:cxn modelId="{82E3DA5C-E13D-40A3-9853-09C2471D13FE}" type="presParOf" srcId="{C1998B24-9035-4F17-9FF4-5F8A7C60F57A}" destId="{594CBD6A-1696-4AB9-A0B6-A021A2A68FCF}" srcOrd="0" destOrd="0" presId="urn:microsoft.com/office/officeart/2005/8/layout/orgChart1"/>
    <dgm:cxn modelId="{EBF119CB-DE46-4F37-A625-38BBF31984D3}" type="presParOf" srcId="{C1998B24-9035-4F17-9FF4-5F8A7C60F57A}" destId="{EE3B0DC7-F432-4CFD-8A62-73C3526333F7}" srcOrd="1" destOrd="0" presId="urn:microsoft.com/office/officeart/2005/8/layout/orgChart1"/>
    <dgm:cxn modelId="{65D27EF9-3C8E-482A-A97A-344792C70C85}" type="presParOf" srcId="{FE061006-A391-4982-95DB-8EE175223BAF}" destId="{4F1A1A41-B17F-4908-AD66-ACB348202A59}" srcOrd="1" destOrd="0" presId="urn:microsoft.com/office/officeart/2005/8/layout/orgChart1"/>
    <dgm:cxn modelId="{38508BB7-0107-422B-B5F2-86F71CB1C033}" type="presParOf" srcId="{FE061006-A391-4982-95DB-8EE175223BAF}" destId="{51BEF61C-9562-4704-90B7-B18C25C1FCF0}" srcOrd="2" destOrd="0" presId="urn:microsoft.com/office/officeart/2005/8/layout/orgChart1"/>
    <dgm:cxn modelId="{FE20730D-BAD5-47CE-95B4-80F6E287F53A}" type="presParOf" srcId="{CBC1D44E-DF94-41C6-A498-A4EE96C29482}" destId="{9E0B6EC0-087D-4906-ABBB-196C3992CC2E}" srcOrd="2" destOrd="0" presId="urn:microsoft.com/office/officeart/2005/8/layout/orgChart1"/>
    <dgm:cxn modelId="{009DBB45-D03D-4B66-BDC7-5FDE8D62360D}" type="presParOf" srcId="{9E0B6EC0-087D-4906-ABBB-196C3992CC2E}" destId="{72F6B6DE-D352-472C-B875-00CDC97F20F1}" srcOrd="0" destOrd="0" presId="urn:microsoft.com/office/officeart/2005/8/layout/orgChart1"/>
    <dgm:cxn modelId="{EBE1EE65-0CBF-462F-9A69-4316907A1CDD}" type="presParOf" srcId="{9E0B6EC0-087D-4906-ABBB-196C3992CC2E}" destId="{08C283D9-7355-41C3-90A0-0C808EC173C1}" srcOrd="1" destOrd="0" presId="urn:microsoft.com/office/officeart/2005/8/layout/orgChart1"/>
    <dgm:cxn modelId="{E4B001A7-9ED5-424B-95F5-C2D8A1E18E0C}" type="presParOf" srcId="{08C283D9-7355-41C3-90A0-0C808EC173C1}" destId="{7FE5FEF6-7F61-4BCF-A0AC-FA8B2235F9F8}" srcOrd="0" destOrd="0" presId="urn:microsoft.com/office/officeart/2005/8/layout/orgChart1"/>
    <dgm:cxn modelId="{3FA92B27-E75C-4450-9509-08BF99A90B9B}" type="presParOf" srcId="{7FE5FEF6-7F61-4BCF-A0AC-FA8B2235F9F8}" destId="{69C3F852-061C-4CC8-831F-88EE2CDBFF42}" srcOrd="0" destOrd="0" presId="urn:microsoft.com/office/officeart/2005/8/layout/orgChart1"/>
    <dgm:cxn modelId="{D78ACD18-3F2C-4489-9159-DD64072B4C8F}" type="presParOf" srcId="{7FE5FEF6-7F61-4BCF-A0AC-FA8B2235F9F8}" destId="{7E39871C-626D-482F-B56F-AEB0F24CC91E}" srcOrd="1" destOrd="0" presId="urn:microsoft.com/office/officeart/2005/8/layout/orgChart1"/>
    <dgm:cxn modelId="{066FB9EA-6132-48BB-98E6-EC4F35E31E7A}" type="presParOf" srcId="{08C283D9-7355-41C3-90A0-0C808EC173C1}" destId="{7C5CD9B2-C267-416D-A160-6FB2F46887AA}" srcOrd="1" destOrd="0" presId="urn:microsoft.com/office/officeart/2005/8/layout/orgChart1"/>
    <dgm:cxn modelId="{36EF261E-72A0-404F-A6C9-A159618E4BED}" type="presParOf" srcId="{08C283D9-7355-41C3-90A0-0C808EC173C1}" destId="{F915F294-C686-40BF-85DF-713BF5EA99EF}" srcOrd="2" destOrd="0" presId="urn:microsoft.com/office/officeart/2005/8/layout/orgChart1"/>
    <dgm:cxn modelId="{8D3834C3-4299-4EE8-A061-AD54C0DA65BD}" type="presParOf" srcId="{B65A446D-8663-43D6-B7B3-539FC6833986}" destId="{B18840DF-B258-475E-91C7-7D76820B9312}" srcOrd="2" destOrd="0" presId="urn:microsoft.com/office/officeart/2005/8/layout/orgChart1"/>
    <dgm:cxn modelId="{8219F74E-D926-420A-93F2-FF3DAB400F71}" type="presParOf" srcId="{B18840DF-B258-475E-91C7-7D76820B9312}" destId="{C37F1D0A-C834-43D3-BCD2-3CA33E035EA1}" srcOrd="0" destOrd="0" presId="urn:microsoft.com/office/officeart/2005/8/layout/orgChart1"/>
    <dgm:cxn modelId="{9354E054-8DD5-427F-A0A0-895297FF6BFE}" type="presParOf" srcId="{B18840DF-B258-475E-91C7-7D76820B9312}" destId="{6BB759E8-2C1F-45D1-AAB6-730446D73BAD}" srcOrd="1" destOrd="0" presId="urn:microsoft.com/office/officeart/2005/8/layout/orgChart1"/>
    <dgm:cxn modelId="{8FDA2EEA-191C-4E0D-B797-739E91E3C180}" type="presParOf" srcId="{6BB759E8-2C1F-45D1-AAB6-730446D73BAD}" destId="{3B7AF070-E398-4FCE-A5E6-CC75C61A8612}" srcOrd="0" destOrd="0" presId="urn:microsoft.com/office/officeart/2005/8/layout/orgChart1"/>
    <dgm:cxn modelId="{D175055F-D738-44EC-804D-ACA1E51BD71F}" type="presParOf" srcId="{3B7AF070-E398-4FCE-A5E6-CC75C61A8612}" destId="{8D1BA3BF-5634-452A-863F-7C2946EF48BE}" srcOrd="0" destOrd="0" presId="urn:microsoft.com/office/officeart/2005/8/layout/orgChart1"/>
    <dgm:cxn modelId="{513422EA-75A4-45FC-8536-B375DBC506D7}" type="presParOf" srcId="{3B7AF070-E398-4FCE-A5E6-CC75C61A8612}" destId="{7106E9C7-E2F6-4F41-87B1-6CF2EEC64855}" srcOrd="1" destOrd="0" presId="urn:microsoft.com/office/officeart/2005/8/layout/orgChart1"/>
    <dgm:cxn modelId="{CE2A6E9C-5FF5-43B9-81C3-44E992B4D427}" type="presParOf" srcId="{6BB759E8-2C1F-45D1-AAB6-730446D73BAD}" destId="{AA06CA33-9F71-4275-BFB8-C66497A2E537}" srcOrd="1" destOrd="0" presId="urn:microsoft.com/office/officeart/2005/8/layout/orgChart1"/>
    <dgm:cxn modelId="{243F0301-ED07-4AD4-8454-5D41FDA90804}" type="presParOf" srcId="{6BB759E8-2C1F-45D1-AAB6-730446D73BAD}" destId="{43D3FDB5-FC87-4BFF-B488-AA0BD9C22E0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37F1D0A-C834-43D3-BCD2-3CA33E035EA1}">
      <dsp:nvSpPr>
        <dsp:cNvPr id="0" name=""/>
        <dsp:cNvSpPr/>
      </dsp:nvSpPr>
      <dsp:spPr>
        <a:xfrm>
          <a:off x="2801125" y="966331"/>
          <a:ext cx="129215" cy="557841"/>
        </a:xfrm>
        <a:custGeom>
          <a:avLst/>
          <a:gdLst/>
          <a:ahLst/>
          <a:cxnLst/>
          <a:rect l="0" t="0" r="0" b="0"/>
          <a:pathLst>
            <a:path>
              <a:moveTo>
                <a:pt x="129215" y="0"/>
              </a:moveTo>
              <a:lnTo>
                <a:pt x="129215" y="557841"/>
              </a:lnTo>
              <a:lnTo>
                <a:pt x="0" y="557841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F6B6DE-D352-472C-B875-00CDC97F20F1}">
      <dsp:nvSpPr>
        <dsp:cNvPr id="0" name=""/>
        <dsp:cNvSpPr/>
      </dsp:nvSpPr>
      <dsp:spPr>
        <a:xfrm>
          <a:off x="2801125" y="2705570"/>
          <a:ext cx="129215" cy="659044"/>
        </a:xfrm>
        <a:custGeom>
          <a:avLst/>
          <a:gdLst/>
          <a:ahLst/>
          <a:cxnLst/>
          <a:rect l="0" t="0" r="0" b="0"/>
          <a:pathLst>
            <a:path>
              <a:moveTo>
                <a:pt x="129215" y="0"/>
              </a:moveTo>
              <a:lnTo>
                <a:pt x="129215" y="659044"/>
              </a:lnTo>
              <a:lnTo>
                <a:pt x="0" y="659044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7891D2-D138-4FC9-945B-B3AF2FE21A3F}">
      <dsp:nvSpPr>
        <dsp:cNvPr id="0" name=""/>
        <dsp:cNvSpPr/>
      </dsp:nvSpPr>
      <dsp:spPr>
        <a:xfrm>
          <a:off x="2930340" y="2705570"/>
          <a:ext cx="184593" cy="16257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25744"/>
              </a:lnTo>
              <a:lnTo>
                <a:pt x="184593" y="1625744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47F337-7443-4F2E-934E-E20C98995127}">
      <dsp:nvSpPr>
        <dsp:cNvPr id="0" name=""/>
        <dsp:cNvSpPr/>
      </dsp:nvSpPr>
      <dsp:spPr>
        <a:xfrm>
          <a:off x="2884620" y="966331"/>
          <a:ext cx="91440" cy="11239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23927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C8E763-7A73-4FC3-AE23-635939ED297A}">
      <dsp:nvSpPr>
        <dsp:cNvPr id="0" name=""/>
        <dsp:cNvSpPr/>
      </dsp:nvSpPr>
      <dsp:spPr>
        <a:xfrm>
          <a:off x="2155103" y="9689"/>
          <a:ext cx="1550473" cy="95664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NAP database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from 2008 - 2024 who were on ART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N=470,471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ge at ART initiation &lt; 18 years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N=12,363  </a:t>
          </a:r>
        </a:p>
      </dsp:txBody>
      <dsp:txXfrm>
        <a:off x="2155103" y="9689"/>
        <a:ext cx="1550473" cy="956642"/>
      </dsp:txXfrm>
    </dsp:sp>
    <dsp:sp modelId="{44759F7A-88E9-4340-8E1A-13098F4EF5D0}">
      <dsp:nvSpPr>
        <dsp:cNvPr id="0" name=""/>
        <dsp:cNvSpPr/>
      </dsp:nvSpPr>
      <dsp:spPr>
        <a:xfrm>
          <a:off x="2315029" y="2090259"/>
          <a:ext cx="1230622" cy="61531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ge at DTG start  &lt; 18 years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N=3,164 </a:t>
          </a:r>
        </a:p>
      </dsp:txBody>
      <dsp:txXfrm>
        <a:off x="2315029" y="2090259"/>
        <a:ext cx="1230622" cy="615311"/>
      </dsp:txXfrm>
    </dsp:sp>
    <dsp:sp modelId="{594CBD6A-1696-4AB9-A0B6-A021A2A68FCF}">
      <dsp:nvSpPr>
        <dsp:cNvPr id="0" name=""/>
        <dsp:cNvSpPr/>
      </dsp:nvSpPr>
      <dsp:spPr>
        <a:xfrm>
          <a:off x="3114934" y="4023659"/>
          <a:ext cx="1230622" cy="61531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N = 2,395</a:t>
          </a:r>
        </a:p>
      </dsp:txBody>
      <dsp:txXfrm>
        <a:off x="3114934" y="4023659"/>
        <a:ext cx="1230622" cy="615311"/>
      </dsp:txXfrm>
    </dsp:sp>
    <dsp:sp modelId="{69C3F852-061C-4CC8-831F-88EE2CDBFF42}">
      <dsp:nvSpPr>
        <dsp:cNvPr id="0" name=""/>
        <dsp:cNvSpPr/>
      </dsp:nvSpPr>
      <dsp:spPr>
        <a:xfrm>
          <a:off x="1140843" y="2964001"/>
          <a:ext cx="1660282" cy="80122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682 =  No VL tests during on DTG regimen (</a:t>
          </a:r>
          <a:r>
            <a:rPr lang="en-GB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based on closest VL within </a:t>
          </a: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12</a:t>
          </a:r>
          <a:r>
            <a:rPr lang="en-GB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months before DTG star</a:t>
          </a: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t)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87 = incomplete ART information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140843" y="2964001"/>
        <a:ext cx="1660282" cy="801227"/>
      </dsp:txXfrm>
    </dsp:sp>
    <dsp:sp modelId="{8D1BA3BF-5634-452A-863F-7C2946EF48BE}">
      <dsp:nvSpPr>
        <dsp:cNvPr id="0" name=""/>
        <dsp:cNvSpPr/>
      </dsp:nvSpPr>
      <dsp:spPr>
        <a:xfrm>
          <a:off x="1570502" y="1216517"/>
          <a:ext cx="1230622" cy="61531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9,199 = </a:t>
          </a:r>
          <a:r>
            <a:rPr lang="en-GB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remained on non-DTG regimens or transitioned to DTG after reaching ≥18 years of age </a:t>
          </a:r>
          <a:endParaRPr lang="en-US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570502" y="1216517"/>
        <a:ext cx="1230622" cy="61531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0</Pages>
  <Words>2285</Words>
  <Characters>8549</Characters>
  <Application>Microsoft Office Word</Application>
  <DocSecurity>0</DocSecurity>
  <Lines>534</Lines>
  <Paragraphs>3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nya Teeraananchai</dc:creator>
  <cp:keywords/>
  <dc:description/>
  <cp:lastModifiedBy>Sirinya Teeraananchai</cp:lastModifiedBy>
  <cp:revision>18</cp:revision>
  <dcterms:created xsi:type="dcterms:W3CDTF">2026-03-18T09:47:00Z</dcterms:created>
  <dcterms:modified xsi:type="dcterms:W3CDTF">2026-03-21T07:06:00Z</dcterms:modified>
</cp:coreProperties>
</file>